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0D1E1" w14:textId="77777777" w:rsidR="00382AB4" w:rsidRDefault="00382AB4" w:rsidP="00B042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8FA41DE" w14:textId="77777777" w:rsidR="00382AB4" w:rsidRDefault="00382AB4" w:rsidP="00B042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ECCE71" w14:textId="73A04D79" w:rsidR="009B3670" w:rsidRDefault="009B3670" w:rsidP="00B042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2653573"/>
      <w:r>
        <w:rPr>
          <w:rFonts w:ascii="Times New Roman" w:hAnsi="Times New Roman" w:cs="Times New Roman"/>
          <w:b/>
          <w:sz w:val="24"/>
          <w:szCs w:val="24"/>
        </w:rPr>
        <w:t>Appendix 3. Codes for Interviews with Dairy Farmers</w:t>
      </w:r>
    </w:p>
    <w:bookmarkEnd w:id="1"/>
    <w:p w14:paraId="5DB8AF39" w14:textId="77777777" w:rsidR="009B3670" w:rsidRDefault="009B3670" w:rsidP="00B04256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emographic Codes</w:t>
      </w:r>
    </w:p>
    <w:p w14:paraId="11270663" w14:textId="77777777" w:rsidR="009B3670" w:rsidRDefault="009B3670" w:rsidP="00B04256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14:paraId="212CADED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rm type</w:t>
      </w:r>
    </w:p>
    <w:p w14:paraId="4A192C26" w14:textId="77777777" w:rsidR="009B3670" w:rsidRDefault="009B3670" w:rsidP="00B04256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ventional</w:t>
      </w:r>
    </w:p>
    <w:p w14:paraId="42BF797C" w14:textId="77777777" w:rsidR="009B3670" w:rsidRDefault="009B3670" w:rsidP="00B04256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ic</w:t>
      </w:r>
    </w:p>
    <w:p w14:paraId="46A44F0E" w14:textId="77777777" w:rsidR="009B3670" w:rsidRDefault="009B3670" w:rsidP="00B04256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itioning to organic</w:t>
      </w:r>
    </w:p>
    <w:p w14:paraId="2879B117" w14:textId="77777777" w:rsidR="009B3670" w:rsidRDefault="009B3670" w:rsidP="00B04256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5F8B9380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</w:t>
      </w:r>
    </w:p>
    <w:p w14:paraId="08A66EAB" w14:textId="77777777" w:rsidR="009B3670" w:rsidRDefault="009B3670" w:rsidP="00B0425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</w:p>
    <w:p w14:paraId="73F04F70" w14:textId="77777777" w:rsidR="009B3670" w:rsidRDefault="009B3670" w:rsidP="00B0425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14:paraId="65247A2A" w14:textId="77777777" w:rsidR="009B3670" w:rsidRDefault="009B3670" w:rsidP="00B04256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436F8E79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le on farm</w:t>
      </w:r>
    </w:p>
    <w:p w14:paraId="29B9A368" w14:textId="77777777" w:rsidR="009B3670" w:rsidRDefault="009B3670" w:rsidP="00B0425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wner</w:t>
      </w:r>
    </w:p>
    <w:p w14:paraId="2FA31DF6" w14:textId="21EE37BA" w:rsidR="009B3670" w:rsidRDefault="009B3670" w:rsidP="00B0425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ager </w:t>
      </w:r>
    </w:p>
    <w:p w14:paraId="4ADC96E3" w14:textId="77777777" w:rsidR="00F21C79" w:rsidRPr="00F21C79" w:rsidRDefault="00F21C79" w:rsidP="00B04256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FC129E1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rm size </w:t>
      </w:r>
    </w:p>
    <w:p w14:paraId="50706977" w14:textId="77777777" w:rsidR="009B3670" w:rsidRDefault="009B3670" w:rsidP="00B04256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number of lactating cows</w:t>
      </w:r>
    </w:p>
    <w:p w14:paraId="038AD413" w14:textId="77777777" w:rsidR="009B3670" w:rsidRDefault="009B3670" w:rsidP="00B04256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ss than 200</w:t>
      </w:r>
    </w:p>
    <w:p w14:paraId="7FF68835" w14:textId="77777777" w:rsidR="009B3670" w:rsidRDefault="009B3670" w:rsidP="00B04256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0 -699</w:t>
      </w:r>
    </w:p>
    <w:p w14:paraId="2FD45902" w14:textId="77777777" w:rsidR="009B3670" w:rsidRDefault="009B3670" w:rsidP="00B04256">
      <w:pPr>
        <w:pStyle w:val="ListParagraph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00 or more</w:t>
      </w:r>
    </w:p>
    <w:p w14:paraId="00677008" w14:textId="77777777" w:rsidR="009B3670" w:rsidRDefault="009B3670" w:rsidP="00B04256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number of cows</w:t>
      </w:r>
    </w:p>
    <w:p w14:paraId="1B418F44" w14:textId="056BE7B6" w:rsidR="009B3670" w:rsidRDefault="009B3670" w:rsidP="00B04256">
      <w:pPr>
        <w:pStyle w:val="ListParagraph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</w:t>
      </w:r>
      <w:r w:rsidR="005B6576">
        <w:rPr>
          <w:rFonts w:ascii="Times New Roman" w:hAnsi="Times New Roman" w:cs="Times New Roman"/>
          <w:sz w:val="24"/>
          <w:szCs w:val="24"/>
        </w:rPr>
        <w:t xml:space="preserve">r related </w:t>
      </w:r>
      <w:proofErr w:type="spellStart"/>
      <w:r w:rsidR="005B6576">
        <w:rPr>
          <w:rFonts w:ascii="Times New Roman" w:hAnsi="Times New Roman" w:cs="Times New Roman"/>
          <w:sz w:val="24"/>
          <w:szCs w:val="24"/>
        </w:rPr>
        <w:t>repsonse</w:t>
      </w:r>
      <w:proofErr w:type="spellEnd"/>
    </w:p>
    <w:p w14:paraId="3D21EB90" w14:textId="77777777" w:rsidR="009B3670" w:rsidRDefault="009B3670" w:rsidP="00B04256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5956BC97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s of experience with dairy cattle</w:t>
      </w:r>
    </w:p>
    <w:p w14:paraId="6F8DDF6B" w14:textId="77777777" w:rsidR="009B3670" w:rsidRDefault="009B3670" w:rsidP="00B04256">
      <w:pPr>
        <w:pStyle w:val="ListParagraph"/>
        <w:numPr>
          <w:ilvl w:val="0"/>
          <w:numId w:val="31"/>
        </w:num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ised on a farm</w:t>
      </w:r>
    </w:p>
    <w:p w14:paraId="30C101A9" w14:textId="77777777" w:rsidR="009B3670" w:rsidRDefault="009B3670" w:rsidP="00B04256">
      <w:pPr>
        <w:pStyle w:val="ListParagraph"/>
        <w:numPr>
          <w:ilvl w:val="0"/>
          <w:numId w:val="31"/>
        </w:num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ked on a farm since childhood</w:t>
      </w:r>
    </w:p>
    <w:p w14:paraId="7769788C" w14:textId="6AE36F31" w:rsidR="009B3670" w:rsidRDefault="009B3670" w:rsidP="00B04256">
      <w:pPr>
        <w:pStyle w:val="ListParagraph"/>
        <w:numPr>
          <w:ilvl w:val="0"/>
          <w:numId w:val="31"/>
        </w:num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ual number of years working with cattle</w:t>
      </w:r>
    </w:p>
    <w:p w14:paraId="322D908E" w14:textId="5FAE0A88" w:rsidR="0001694D" w:rsidRDefault="0001694D" w:rsidP="00B04256">
      <w:pPr>
        <w:pStyle w:val="ListParagraph"/>
        <w:numPr>
          <w:ilvl w:val="0"/>
          <w:numId w:val="31"/>
        </w:num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raised on a dairy farm</w:t>
      </w:r>
    </w:p>
    <w:p w14:paraId="24428FFE" w14:textId="26D5F7FF" w:rsidR="009B3670" w:rsidRDefault="009B3670" w:rsidP="00B04256">
      <w:pPr>
        <w:pStyle w:val="ListParagraph"/>
        <w:numPr>
          <w:ilvl w:val="0"/>
          <w:numId w:val="31"/>
        </w:numPr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  <w:r w:rsidR="0001694D">
        <w:rPr>
          <w:rFonts w:ascii="Times New Roman" w:hAnsi="Times New Roman" w:cs="Times New Roman"/>
          <w:sz w:val="24"/>
          <w:szCs w:val="24"/>
        </w:rPr>
        <w:t xml:space="preserve"> related response</w:t>
      </w:r>
    </w:p>
    <w:p w14:paraId="289AC3F0" w14:textId="77777777" w:rsidR="009B3670" w:rsidRDefault="009B3670" w:rsidP="00B04256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545B9EA9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ns to stay in dairy business</w:t>
      </w:r>
    </w:p>
    <w:p w14:paraId="59E29661" w14:textId="77777777" w:rsidR="009B3670" w:rsidRDefault="009B3670" w:rsidP="00B04256">
      <w:pPr>
        <w:pStyle w:val="ListParagraph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forsee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ture</w:t>
      </w:r>
    </w:p>
    <w:p w14:paraId="64AFF109" w14:textId="77777777" w:rsidR="009B3670" w:rsidRDefault="009B3670" w:rsidP="00B04256">
      <w:pPr>
        <w:pStyle w:val="ListParagraph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certain</w:t>
      </w:r>
    </w:p>
    <w:p w14:paraId="4CBED264" w14:textId="77777777" w:rsidR="009B3670" w:rsidRDefault="009B3670" w:rsidP="00B04256">
      <w:pPr>
        <w:pStyle w:val="ListParagraph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, retiring</w:t>
      </w:r>
    </w:p>
    <w:p w14:paraId="4F9A244A" w14:textId="77777777" w:rsidR="009B3670" w:rsidRDefault="009B3670" w:rsidP="00B04256">
      <w:pPr>
        <w:pStyle w:val="ListParagraph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, leaving for other</w:t>
      </w:r>
    </w:p>
    <w:p w14:paraId="676EFC2E" w14:textId="77777777" w:rsidR="009B3670" w:rsidRDefault="009B3670" w:rsidP="00B04256">
      <w:pPr>
        <w:pStyle w:val="ListParagraph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discussed</w:t>
      </w:r>
    </w:p>
    <w:p w14:paraId="27CD4DA0" w14:textId="77777777" w:rsidR="009B3670" w:rsidRDefault="009B3670" w:rsidP="00B04256">
      <w:pPr>
        <w:pStyle w:val="ListParagraph"/>
        <w:spacing w:line="480" w:lineRule="auto"/>
        <w:ind w:left="1590"/>
        <w:rPr>
          <w:rFonts w:ascii="Times New Roman" w:hAnsi="Times New Roman" w:cs="Times New Roman"/>
          <w:sz w:val="24"/>
          <w:szCs w:val="24"/>
        </w:rPr>
      </w:pPr>
    </w:p>
    <w:p w14:paraId="0A27AF99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ge education of the interviewee</w:t>
      </w:r>
    </w:p>
    <w:p w14:paraId="2F882419" w14:textId="77777777" w:rsidR="009B3670" w:rsidRDefault="009B3670" w:rsidP="00B04256">
      <w:pPr>
        <w:pStyle w:val="ListParagraph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14DDB0AC" w14:textId="77777777" w:rsidR="009B3670" w:rsidRDefault="009B3670" w:rsidP="00B04256">
      <w:pPr>
        <w:pStyle w:val="ListParagraph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17CF64F1" w14:textId="77777777" w:rsidR="009B3670" w:rsidRDefault="009B3670" w:rsidP="00B04256">
      <w:pPr>
        <w:pStyle w:val="ListParagraph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discussed</w:t>
      </w:r>
    </w:p>
    <w:p w14:paraId="0A603CB5" w14:textId="77777777" w:rsidR="009B3670" w:rsidRDefault="009B3670" w:rsidP="00B04256">
      <w:pPr>
        <w:pStyle w:val="ListParagraph"/>
        <w:spacing w:line="480" w:lineRule="auto"/>
        <w:ind w:left="1530"/>
        <w:rPr>
          <w:rFonts w:ascii="Times New Roman" w:hAnsi="Times New Roman" w:cs="Times New Roman"/>
          <w:sz w:val="24"/>
          <w:szCs w:val="24"/>
        </w:rPr>
      </w:pPr>
    </w:p>
    <w:p w14:paraId="2905A659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gularity of vet visits</w:t>
      </w:r>
    </w:p>
    <w:p w14:paraId="58CB7FD1" w14:textId="7958AC9F" w:rsidR="009B3670" w:rsidRDefault="009B3670" w:rsidP="00B04256">
      <w:pPr>
        <w:pStyle w:val="ListParagraph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ular vet visits</w:t>
      </w:r>
      <w:r w:rsidR="007F5E32">
        <w:rPr>
          <w:rFonts w:ascii="Times New Roman" w:hAnsi="Times New Roman" w:cs="Times New Roman"/>
          <w:sz w:val="24"/>
          <w:szCs w:val="24"/>
        </w:rPr>
        <w:t xml:space="preserve"> (at least once per month)</w:t>
      </w:r>
    </w:p>
    <w:p w14:paraId="11F36CD0" w14:textId="010A7EC0" w:rsidR="009B3670" w:rsidRDefault="009B3670" w:rsidP="00B04256">
      <w:pPr>
        <w:pStyle w:val="ListParagraph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rregular vet visits</w:t>
      </w:r>
      <w:r w:rsidR="007F5E32">
        <w:rPr>
          <w:rFonts w:ascii="Times New Roman" w:hAnsi="Times New Roman" w:cs="Times New Roman"/>
          <w:sz w:val="24"/>
          <w:szCs w:val="24"/>
        </w:rPr>
        <w:t xml:space="preserve"> (less than once per month) or </w:t>
      </w:r>
      <w:r w:rsidR="00247986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>when there is health issue</w:t>
      </w:r>
    </w:p>
    <w:p w14:paraId="42A23304" w14:textId="77777777" w:rsidR="009B3670" w:rsidRDefault="009B3670" w:rsidP="00B04256">
      <w:pPr>
        <w:pStyle w:val="ListParagraph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clear/not discussed</w:t>
      </w:r>
    </w:p>
    <w:p w14:paraId="638BF6EB" w14:textId="77777777" w:rsidR="009B3670" w:rsidRDefault="009B3670" w:rsidP="00B04256">
      <w:pPr>
        <w:pStyle w:val="ListParagraph"/>
        <w:spacing w:line="480" w:lineRule="auto"/>
        <w:ind w:left="1530"/>
        <w:rPr>
          <w:rFonts w:ascii="Times New Roman" w:hAnsi="Times New Roman" w:cs="Times New Roman"/>
          <w:sz w:val="24"/>
          <w:szCs w:val="24"/>
        </w:rPr>
      </w:pPr>
    </w:p>
    <w:p w14:paraId="0B8C86BE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le of antibiotic-use protocols</w:t>
      </w:r>
    </w:p>
    <w:p w14:paraId="2919D3AF" w14:textId="77777777" w:rsidR="009B3670" w:rsidRDefault="009B3670" w:rsidP="00B04256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 a protocol</w:t>
      </w:r>
    </w:p>
    <w:p w14:paraId="5EDA9DF0" w14:textId="77777777" w:rsidR="009B3670" w:rsidRDefault="009B3670" w:rsidP="00B04256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n’t have a protocol</w:t>
      </w:r>
    </w:p>
    <w:p w14:paraId="03E9F754" w14:textId="77777777" w:rsidR="009B3670" w:rsidRDefault="009B3670" w:rsidP="00B04256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 a protocol for calves only</w:t>
      </w:r>
    </w:p>
    <w:p w14:paraId="41C1FDA6" w14:textId="78F54546" w:rsidR="009B3670" w:rsidRDefault="009B3670" w:rsidP="00B04256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ganic </w:t>
      </w:r>
      <w:r w:rsidR="000E0FF8">
        <w:rPr>
          <w:rFonts w:ascii="Times New Roman" w:hAnsi="Times New Roman" w:cs="Times New Roman"/>
          <w:sz w:val="24"/>
          <w:szCs w:val="24"/>
        </w:rPr>
        <w:t>farm</w:t>
      </w:r>
    </w:p>
    <w:p w14:paraId="4A2CA29E" w14:textId="77777777" w:rsidR="009B3670" w:rsidRDefault="009B3670" w:rsidP="00B04256">
      <w:pPr>
        <w:pStyle w:val="ListParagraph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clear/not discussed</w:t>
      </w:r>
    </w:p>
    <w:p w14:paraId="2D677505" w14:textId="77777777" w:rsidR="009B3670" w:rsidRDefault="009B3670" w:rsidP="00B04256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50110B0" w14:textId="77777777" w:rsidR="009B3670" w:rsidRDefault="009B3670" w:rsidP="00B04256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Information Sources </w:t>
      </w:r>
    </w:p>
    <w:p w14:paraId="44EA21E7" w14:textId="77777777" w:rsidR="009B3670" w:rsidRDefault="009B3670" w:rsidP="00B04256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14:paraId="65237F65" w14:textId="77777777" w:rsidR="009B3670" w:rsidRDefault="009B3670" w:rsidP="00B04256">
      <w:pPr>
        <w:pStyle w:val="ListParagraph"/>
        <w:numPr>
          <w:ilvl w:val="0"/>
          <w:numId w:val="25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s of information about antibiotic use</w:t>
      </w:r>
    </w:p>
    <w:p w14:paraId="1DDB35C9" w14:textId="77777777" w:rsidR="009B3670" w:rsidRDefault="009B3670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terinarian</w:t>
      </w:r>
    </w:p>
    <w:p w14:paraId="7DAB2FAA" w14:textId="77777777" w:rsidR="009B3670" w:rsidRDefault="009B3670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iry industry or agricultural publications</w:t>
      </w:r>
    </w:p>
    <w:p w14:paraId="2B50902F" w14:textId="77777777" w:rsidR="009B3670" w:rsidRDefault="009B3670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armaceutical advertisements</w:t>
      </w:r>
    </w:p>
    <w:p w14:paraId="4CB825A1" w14:textId="77777777" w:rsidR="009B3670" w:rsidRDefault="009B3670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armaceutical sales representatives</w:t>
      </w:r>
    </w:p>
    <w:p w14:paraId="4F886110" w14:textId="77777777" w:rsidR="009B3670" w:rsidRDefault="009B3670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dairy farm owners or managers</w:t>
      </w:r>
    </w:p>
    <w:p w14:paraId="3E0078E8" w14:textId="1D54CFDE" w:rsidR="009B3670" w:rsidRPr="007C1CA2" w:rsidRDefault="009B3670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tritionist</w:t>
      </w:r>
    </w:p>
    <w:p w14:paraId="59B72787" w14:textId="576D7A83" w:rsidR="007C1CA2" w:rsidRDefault="007C1CA2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 experience</w:t>
      </w:r>
    </w:p>
    <w:p w14:paraId="332B2ACF" w14:textId="396BB381" w:rsidR="009B3670" w:rsidRPr="007C1CA2" w:rsidRDefault="009B3670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</w:p>
    <w:p w14:paraId="73D23F84" w14:textId="1FF59786" w:rsidR="007C1CA2" w:rsidRDefault="007C1CA2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rganic farm</w:t>
      </w:r>
    </w:p>
    <w:p w14:paraId="1A160877" w14:textId="77777777" w:rsidR="009B3670" w:rsidRDefault="009B3670" w:rsidP="00B04256">
      <w:pPr>
        <w:pStyle w:val="ListParagraph"/>
        <w:numPr>
          <w:ilvl w:val="0"/>
          <w:numId w:val="36"/>
        </w:numPr>
        <w:tabs>
          <w:tab w:val="left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clear/not discussed</w:t>
      </w:r>
    </w:p>
    <w:p w14:paraId="5A4F78B9" w14:textId="77777777" w:rsidR="009B3670" w:rsidRDefault="009B3670" w:rsidP="00B04256">
      <w:pPr>
        <w:pStyle w:val="ListParagraph"/>
        <w:tabs>
          <w:tab w:val="left" w:pos="0"/>
        </w:tabs>
        <w:spacing w:line="480" w:lineRule="auto"/>
        <w:ind w:left="1530"/>
        <w:rPr>
          <w:rFonts w:ascii="Times New Roman" w:hAnsi="Times New Roman" w:cs="Times New Roman"/>
          <w:b/>
          <w:sz w:val="24"/>
          <w:szCs w:val="24"/>
        </w:rPr>
      </w:pPr>
    </w:p>
    <w:p w14:paraId="35D73397" w14:textId="77777777" w:rsidR="009B3670" w:rsidRDefault="009B3670" w:rsidP="00B04256">
      <w:pPr>
        <w:pStyle w:val="ListParagraph"/>
        <w:numPr>
          <w:ilvl w:val="0"/>
          <w:numId w:val="25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s of information about antibiotic resistance</w:t>
      </w:r>
    </w:p>
    <w:p w14:paraId="1BE2EE4A" w14:textId="77777777" w:rsidR="009B3670" w:rsidRDefault="009B3670" w:rsidP="00B04256">
      <w:pPr>
        <w:pStyle w:val="ListParagraph"/>
        <w:numPr>
          <w:ilvl w:val="0"/>
          <w:numId w:val="37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 (television, Internet, newspaper, radio, </w:t>
      </w:r>
      <w:proofErr w:type="spellStart"/>
      <w:r>
        <w:rPr>
          <w:rFonts w:ascii="Times New Roman" w:hAnsi="Times New Roman" w:cs="Times New Roman"/>
          <w:sz w:val="24"/>
          <w:szCs w:val="24"/>
        </w:rPr>
        <w:t>et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6BDC5CD4" w14:textId="77777777" w:rsidR="009B3670" w:rsidRDefault="009B3670" w:rsidP="00B04256">
      <w:pPr>
        <w:pStyle w:val="ListParagraph"/>
        <w:numPr>
          <w:ilvl w:val="0"/>
          <w:numId w:val="37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terinarian</w:t>
      </w:r>
    </w:p>
    <w:p w14:paraId="7FE229F2" w14:textId="77777777" w:rsidR="009B3670" w:rsidRDefault="009B3670" w:rsidP="00B04256">
      <w:pPr>
        <w:pStyle w:val="ListParagraph"/>
        <w:numPr>
          <w:ilvl w:val="0"/>
          <w:numId w:val="37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iry industry or agricultural publications</w:t>
      </w:r>
    </w:p>
    <w:p w14:paraId="22702FB6" w14:textId="476ACE11" w:rsidR="009B3670" w:rsidRDefault="009B3670" w:rsidP="00B04256">
      <w:pPr>
        <w:pStyle w:val="ListParagraph"/>
        <w:numPr>
          <w:ilvl w:val="0"/>
          <w:numId w:val="37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receive information on antibiotic use</w:t>
      </w:r>
    </w:p>
    <w:p w14:paraId="67703E09" w14:textId="5D9A10C3" w:rsidR="009C26AE" w:rsidRDefault="009C26AE" w:rsidP="00B04256">
      <w:pPr>
        <w:pStyle w:val="ListParagraph"/>
        <w:numPr>
          <w:ilvl w:val="0"/>
          <w:numId w:val="37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 experience</w:t>
      </w:r>
    </w:p>
    <w:p w14:paraId="7A820092" w14:textId="6C1F5682" w:rsidR="009C26AE" w:rsidRDefault="009C26AE" w:rsidP="00B04256">
      <w:pPr>
        <w:pStyle w:val="ListParagraph"/>
        <w:numPr>
          <w:ilvl w:val="0"/>
          <w:numId w:val="37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</w:p>
    <w:p w14:paraId="44E32A44" w14:textId="77777777" w:rsidR="009B3670" w:rsidRDefault="009B3670" w:rsidP="00B04256">
      <w:pPr>
        <w:pStyle w:val="ListParagraph"/>
        <w:numPr>
          <w:ilvl w:val="0"/>
          <w:numId w:val="37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clear/not discussed</w:t>
      </w:r>
    </w:p>
    <w:p w14:paraId="59D941AD" w14:textId="77777777" w:rsidR="009B3670" w:rsidRDefault="009B3670" w:rsidP="00B04256">
      <w:pPr>
        <w:pStyle w:val="ListParagraph"/>
        <w:tabs>
          <w:tab w:val="left" w:pos="0"/>
        </w:tabs>
        <w:spacing w:line="480" w:lineRule="auto"/>
        <w:ind w:left="1530"/>
        <w:rPr>
          <w:rFonts w:ascii="Times New Roman" w:hAnsi="Times New Roman" w:cs="Times New Roman"/>
          <w:sz w:val="24"/>
          <w:szCs w:val="24"/>
        </w:rPr>
      </w:pPr>
    </w:p>
    <w:p w14:paraId="7EB974EB" w14:textId="77777777" w:rsidR="009B3670" w:rsidRDefault="009B3670" w:rsidP="00B04256">
      <w:pPr>
        <w:pStyle w:val="ListParagraph"/>
        <w:numPr>
          <w:ilvl w:val="0"/>
          <w:numId w:val="25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s of information about the VFD and other regulations</w:t>
      </w:r>
    </w:p>
    <w:p w14:paraId="2BC74ADE" w14:textId="77777777" w:rsidR="009B3670" w:rsidRDefault="009B3670" w:rsidP="00B04256">
      <w:pPr>
        <w:pStyle w:val="ListParagraph"/>
        <w:numPr>
          <w:ilvl w:val="0"/>
          <w:numId w:val="38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terinarian</w:t>
      </w:r>
    </w:p>
    <w:p w14:paraId="178FE4EB" w14:textId="77777777" w:rsidR="009B3670" w:rsidRDefault="009B3670" w:rsidP="00B04256">
      <w:pPr>
        <w:pStyle w:val="ListParagraph"/>
        <w:numPr>
          <w:ilvl w:val="0"/>
          <w:numId w:val="38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iry industry or agricultural publications</w:t>
      </w:r>
    </w:p>
    <w:p w14:paraId="064DBCAE" w14:textId="77777777" w:rsidR="009B3670" w:rsidRDefault="009B3670" w:rsidP="00B04256">
      <w:pPr>
        <w:pStyle w:val="ListParagraph"/>
        <w:numPr>
          <w:ilvl w:val="0"/>
          <w:numId w:val="38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lk inspector</w:t>
      </w:r>
    </w:p>
    <w:p w14:paraId="2C39E5C0" w14:textId="0586A600" w:rsidR="00B70253" w:rsidRPr="00B70253" w:rsidRDefault="009B3670" w:rsidP="00B04256">
      <w:pPr>
        <w:pStyle w:val="ListParagraph"/>
        <w:numPr>
          <w:ilvl w:val="0"/>
          <w:numId w:val="38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lk cooperative</w:t>
      </w:r>
    </w:p>
    <w:p w14:paraId="51B29B6C" w14:textId="734E9E94" w:rsidR="009B3670" w:rsidRDefault="009B3670" w:rsidP="00B04256">
      <w:pPr>
        <w:pStyle w:val="ListParagraph"/>
        <w:numPr>
          <w:ilvl w:val="0"/>
          <w:numId w:val="38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</w:p>
    <w:p w14:paraId="2A2684F2" w14:textId="5404CC79" w:rsidR="00B70253" w:rsidRDefault="00B70253" w:rsidP="00B04256">
      <w:pPr>
        <w:pStyle w:val="ListParagraph"/>
        <w:numPr>
          <w:ilvl w:val="0"/>
          <w:numId w:val="38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n’t remember</w:t>
      </w:r>
    </w:p>
    <w:p w14:paraId="544A3367" w14:textId="6D369AD5" w:rsidR="00B70253" w:rsidRPr="00B70253" w:rsidRDefault="00B70253" w:rsidP="00B04256">
      <w:pPr>
        <w:pStyle w:val="ListParagraph"/>
        <w:numPr>
          <w:ilvl w:val="0"/>
          <w:numId w:val="38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familiar with VFD</w:t>
      </w:r>
    </w:p>
    <w:p w14:paraId="00B6962C" w14:textId="411C4B92" w:rsidR="00B70253" w:rsidRPr="00F753B1" w:rsidRDefault="009B3670" w:rsidP="00B04256">
      <w:pPr>
        <w:pStyle w:val="ListParagraph"/>
        <w:numPr>
          <w:ilvl w:val="0"/>
          <w:numId w:val="38"/>
        </w:num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clear</w:t>
      </w:r>
      <w:r w:rsidR="00F753B1">
        <w:rPr>
          <w:rFonts w:ascii="Times New Roman" w:hAnsi="Times New Roman" w:cs="Times New Roman"/>
          <w:sz w:val="24"/>
          <w:szCs w:val="24"/>
        </w:rPr>
        <w:t>/no</w:t>
      </w:r>
      <w:r w:rsidR="009631D1">
        <w:rPr>
          <w:rFonts w:ascii="Times New Roman" w:hAnsi="Times New Roman" w:cs="Times New Roman"/>
          <w:sz w:val="24"/>
          <w:szCs w:val="24"/>
        </w:rPr>
        <w:t>t</w:t>
      </w:r>
      <w:r w:rsidR="00F753B1">
        <w:rPr>
          <w:rFonts w:ascii="Times New Roman" w:hAnsi="Times New Roman" w:cs="Times New Roman"/>
          <w:sz w:val="24"/>
          <w:szCs w:val="24"/>
        </w:rPr>
        <w:t xml:space="preserve"> discussed</w:t>
      </w:r>
    </w:p>
    <w:p w14:paraId="6A3AC181" w14:textId="77777777" w:rsidR="00382AB4" w:rsidRPr="00382AB4" w:rsidRDefault="00382AB4" w:rsidP="00B04256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FE0728" w14:textId="77777777" w:rsidR="009B3670" w:rsidRDefault="009B3670" w:rsidP="00B04256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Codes Specific to Organic Farmers</w:t>
      </w:r>
    </w:p>
    <w:p w14:paraId="68656B9C" w14:textId="77777777" w:rsidR="009B3670" w:rsidRDefault="009B3670" w:rsidP="00B04256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14:paraId="15DE3709" w14:textId="14C720EC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 reason(s) for becoming an organic farmer (or currently working on transitioning to organic for one interviewee)</w:t>
      </w:r>
    </w:p>
    <w:p w14:paraId="3646A7FF" w14:textId="0B2D2386" w:rsidR="005D531F" w:rsidRDefault="005D531F" w:rsidP="00B04256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ncial benefits</w:t>
      </w:r>
    </w:p>
    <w:p w14:paraId="5DB88500" w14:textId="291BC3A2" w:rsidR="005D531F" w:rsidRDefault="005D531F" w:rsidP="00B04256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ief in organic principles</w:t>
      </w:r>
    </w:p>
    <w:p w14:paraId="292CF6A5" w14:textId="4533F2B1" w:rsidR="005D531F" w:rsidRDefault="005D531F" w:rsidP="00B04256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th of financial benefits and belief in organic principles</w:t>
      </w:r>
    </w:p>
    <w:p w14:paraId="74F2584C" w14:textId="4DE5FEAE" w:rsidR="005D531F" w:rsidRDefault="005D531F" w:rsidP="00B04256">
      <w:pPr>
        <w:pStyle w:val="ListParagraph"/>
        <w:numPr>
          <w:ilvl w:val="0"/>
          <w:numId w:val="4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</w:t>
      </w:r>
    </w:p>
    <w:p w14:paraId="0B6848DC" w14:textId="77777777" w:rsidR="005D531F" w:rsidRDefault="005D531F" w:rsidP="00B04256">
      <w:pPr>
        <w:pStyle w:val="ListParagraph"/>
        <w:spacing w:line="480" w:lineRule="auto"/>
        <w:ind w:left="1620"/>
        <w:rPr>
          <w:rFonts w:ascii="Times New Roman" w:hAnsi="Times New Roman" w:cs="Times New Roman"/>
          <w:sz w:val="24"/>
          <w:szCs w:val="24"/>
        </w:rPr>
      </w:pPr>
    </w:p>
    <w:p w14:paraId="08F21550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tisfaction and perceived effectiveness of treatments or resources available to organic farmers</w:t>
      </w:r>
    </w:p>
    <w:p w14:paraId="4A2844A6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le of veterinarian in diagnostics and treatment of disease on organic farms</w:t>
      </w:r>
    </w:p>
    <w:p w14:paraId="05DE830D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quency of animals needing antibiotics and what happens when this occurs (if discussed by organic farm owners or managers)</w:t>
      </w:r>
    </w:p>
    <w:p w14:paraId="44564F08" w14:textId="77777777" w:rsidR="009B3670" w:rsidRDefault="009B3670" w:rsidP="00B04256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22C06C" w14:textId="77777777" w:rsidR="009B3670" w:rsidRDefault="009B3670" w:rsidP="00B04256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Codes for both Conventional and Organic Farmers</w:t>
      </w:r>
    </w:p>
    <w:p w14:paraId="563CB2E5" w14:textId="77777777" w:rsidR="009B3670" w:rsidRDefault="009B3670" w:rsidP="00B04256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14:paraId="71A7D5DA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ic and conventional farmers' views of each other and/or larger or smaller farms</w:t>
      </w:r>
    </w:p>
    <w:p w14:paraId="4EC40428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he word antibiotic means to interviewees</w:t>
      </w:r>
    </w:p>
    <w:p w14:paraId="50E04507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ntibiotic resistance means to interviewees</w:t>
      </w:r>
    </w:p>
    <w:p w14:paraId="46C4F6DB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judicious antibiotic use means to interviewees</w:t>
      </w:r>
    </w:p>
    <w:p w14:paraId="0D3F1D2F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erns about antibiotic use and antibiotic resistance</w:t>
      </w:r>
    </w:p>
    <w:p w14:paraId="494F3D96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ived benefits of reducing antibiotic use and/or downsides of overuse</w:t>
      </w:r>
    </w:p>
    <w:p w14:paraId="7FFA6F17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erceived downsides of reducing antibiotic use</w:t>
      </w:r>
    </w:p>
    <w:p w14:paraId="4584D01F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ventional farmers’ perceptions of their own antibiotic use</w:t>
      </w:r>
    </w:p>
    <w:p w14:paraId="13311E64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ptions of other farmers’ antibiotic use</w:t>
      </w:r>
    </w:p>
    <w:p w14:paraId="5E678FBC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iefs about own and/or other farmers’ ability to reduce antibiotic use</w:t>
      </w:r>
    </w:p>
    <w:p w14:paraId="4601FBFC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rriers to reducing antibiotic use and/or improving animal health and/or “changes” farmers would like to make on their farms</w:t>
      </w:r>
    </w:p>
    <w:p w14:paraId="552CC079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ews on consumers</w:t>
      </w:r>
    </w:p>
    <w:p w14:paraId="30E0B833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inion of and experience with the Veterinary Feed Directive, other regulations, and/or dairy industry requirements</w:t>
      </w:r>
    </w:p>
    <w:p w14:paraId="380758FD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inion of veterinary involvement on dairy farm</w:t>
      </w:r>
    </w:p>
    <w:p w14:paraId="0CEDC14C" w14:textId="77777777" w:rsidR="009B3670" w:rsidRDefault="009B3670" w:rsidP="00B04256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tors that influence antibiotic use decisions</w:t>
      </w:r>
    </w:p>
    <w:p w14:paraId="2E756883" w14:textId="77777777" w:rsidR="00130AB1" w:rsidRPr="00130AB1" w:rsidRDefault="00130AB1" w:rsidP="00B042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30AB1" w:rsidRPr="00130AB1" w:rsidSect="00A919FD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1E20B" w14:textId="77777777" w:rsidR="00660AF5" w:rsidRDefault="00660AF5" w:rsidP="00A919FD">
      <w:pPr>
        <w:spacing w:after="0" w:line="240" w:lineRule="auto"/>
      </w:pPr>
      <w:r>
        <w:separator/>
      </w:r>
    </w:p>
  </w:endnote>
  <w:endnote w:type="continuationSeparator" w:id="0">
    <w:p w14:paraId="409C83BD" w14:textId="77777777" w:rsidR="00660AF5" w:rsidRDefault="00660AF5" w:rsidP="00A91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4130F" w14:textId="77777777" w:rsidR="00660AF5" w:rsidRDefault="00660AF5" w:rsidP="00A919FD">
      <w:pPr>
        <w:spacing w:after="0" w:line="240" w:lineRule="auto"/>
      </w:pPr>
      <w:r>
        <w:separator/>
      </w:r>
    </w:p>
  </w:footnote>
  <w:footnote w:type="continuationSeparator" w:id="0">
    <w:p w14:paraId="160F6E31" w14:textId="77777777" w:rsidR="00660AF5" w:rsidRDefault="00660AF5" w:rsidP="00A919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39880020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1B6DD3" w14:textId="0160F5B1" w:rsidR="00E13C08" w:rsidRPr="00A919FD" w:rsidRDefault="00E13C08">
        <w:pPr>
          <w:pStyle w:val="Header"/>
          <w:jc w:val="right"/>
          <w:rPr>
            <w:rFonts w:ascii="Times New Roman" w:hAnsi="Times New Roman" w:cs="Times New Roman"/>
          </w:rPr>
        </w:pPr>
        <w:r w:rsidRPr="00A919FD">
          <w:rPr>
            <w:rFonts w:ascii="Times New Roman" w:hAnsi="Times New Roman" w:cs="Times New Roman"/>
          </w:rPr>
          <w:fldChar w:fldCharType="begin"/>
        </w:r>
        <w:r w:rsidRPr="00A919FD">
          <w:rPr>
            <w:rFonts w:ascii="Times New Roman" w:hAnsi="Times New Roman" w:cs="Times New Roman"/>
          </w:rPr>
          <w:instrText xml:space="preserve"> PAGE   \* MERGEFORMAT </w:instrText>
        </w:r>
        <w:r w:rsidRPr="00A919FD">
          <w:rPr>
            <w:rFonts w:ascii="Times New Roman" w:hAnsi="Times New Roman" w:cs="Times New Roman"/>
          </w:rPr>
          <w:fldChar w:fldCharType="separate"/>
        </w:r>
        <w:r w:rsidR="00466132">
          <w:rPr>
            <w:rFonts w:ascii="Times New Roman" w:hAnsi="Times New Roman" w:cs="Times New Roman"/>
            <w:noProof/>
          </w:rPr>
          <w:t>1</w:t>
        </w:r>
        <w:r w:rsidRPr="00A919F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EC86669" w14:textId="77777777" w:rsidR="00E13C08" w:rsidRDefault="00E13C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91463"/>
    <w:multiLevelType w:val="hybridMultilevel"/>
    <w:tmpl w:val="BA9EE9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05B1D58"/>
    <w:multiLevelType w:val="hybridMultilevel"/>
    <w:tmpl w:val="E2F21F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5E0A5D"/>
    <w:multiLevelType w:val="hybridMultilevel"/>
    <w:tmpl w:val="A5A40E9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BC9FA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0A46A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8A9C3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412C3B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0D69FA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2C9AF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9CE42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92EE8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5614ED5"/>
    <w:multiLevelType w:val="hybridMultilevel"/>
    <w:tmpl w:val="461858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EB1907"/>
    <w:multiLevelType w:val="hybridMultilevel"/>
    <w:tmpl w:val="AE403D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0F3DA1"/>
    <w:multiLevelType w:val="hybridMultilevel"/>
    <w:tmpl w:val="8E0CFE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6D433B"/>
    <w:multiLevelType w:val="hybridMultilevel"/>
    <w:tmpl w:val="EFE4AB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F2008A"/>
    <w:multiLevelType w:val="hybridMultilevel"/>
    <w:tmpl w:val="B476B3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223961"/>
    <w:multiLevelType w:val="hybridMultilevel"/>
    <w:tmpl w:val="1D2A41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F11B2D"/>
    <w:multiLevelType w:val="hybridMultilevel"/>
    <w:tmpl w:val="6D6E8EA8"/>
    <w:lvl w:ilvl="0" w:tplc="5E5A0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6E2E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3EE0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8CC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DE82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E08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74A9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AC9A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1486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DA1571D"/>
    <w:multiLevelType w:val="hybridMultilevel"/>
    <w:tmpl w:val="5A1E8476"/>
    <w:lvl w:ilvl="0" w:tplc="3F6EC18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D8EB6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18E62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9A4F0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28224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647B8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64706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32F13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D6E5A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CC5CE8"/>
    <w:multiLevelType w:val="hybridMultilevel"/>
    <w:tmpl w:val="0BE0CEA2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2">
    <w:nsid w:val="25B71C5D"/>
    <w:multiLevelType w:val="hybridMultilevel"/>
    <w:tmpl w:val="AF92DFDE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3">
    <w:nsid w:val="26A83405"/>
    <w:multiLevelType w:val="hybridMultilevel"/>
    <w:tmpl w:val="584E2E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0A7282"/>
    <w:multiLevelType w:val="hybridMultilevel"/>
    <w:tmpl w:val="971EC266"/>
    <w:lvl w:ilvl="0" w:tplc="BAE470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DA06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112329F"/>
    <w:multiLevelType w:val="hybridMultilevel"/>
    <w:tmpl w:val="9C9C90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647E38"/>
    <w:multiLevelType w:val="hybridMultilevel"/>
    <w:tmpl w:val="137011B0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8">
    <w:nsid w:val="3837617E"/>
    <w:multiLevelType w:val="hybridMultilevel"/>
    <w:tmpl w:val="B24A4DBC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9">
    <w:nsid w:val="38E96FA2"/>
    <w:multiLevelType w:val="multilevel"/>
    <w:tmpl w:val="C7C694DC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</w:lvl>
    <w:lvl w:ilvl="4">
      <w:start w:val="1"/>
      <w:numFmt w:val="decimal"/>
      <w:lvlText w:val="%1.%2.%3.%4.%5"/>
      <w:lvlJc w:val="left"/>
      <w:pPr>
        <w:ind w:left="2520" w:hanging="1080"/>
      </w:pPr>
    </w:lvl>
    <w:lvl w:ilvl="5">
      <w:start w:val="1"/>
      <w:numFmt w:val="decimal"/>
      <w:lvlText w:val="%1.%2.%3.%4.%5.%6"/>
      <w:lvlJc w:val="left"/>
      <w:pPr>
        <w:ind w:left="2880" w:hanging="1080"/>
      </w:pPr>
    </w:lvl>
    <w:lvl w:ilvl="6">
      <w:start w:val="1"/>
      <w:numFmt w:val="decimal"/>
      <w:lvlText w:val="%1.%2.%3.%4.%5.%6.%7"/>
      <w:lvlJc w:val="left"/>
      <w:pPr>
        <w:ind w:left="3600" w:hanging="1440"/>
      </w:pPr>
    </w:lvl>
    <w:lvl w:ilvl="7">
      <w:start w:val="1"/>
      <w:numFmt w:val="decimal"/>
      <w:lvlText w:val="%1.%2.%3.%4.%5.%6.%7.%8"/>
      <w:lvlJc w:val="left"/>
      <w:pPr>
        <w:ind w:left="3960" w:hanging="1440"/>
      </w:pPr>
    </w:lvl>
    <w:lvl w:ilvl="8">
      <w:start w:val="1"/>
      <w:numFmt w:val="decimal"/>
      <w:lvlText w:val="%1.%2.%3.%4.%5.%6.%7.%8.%9"/>
      <w:lvlJc w:val="left"/>
      <w:pPr>
        <w:ind w:left="4680" w:hanging="1800"/>
      </w:pPr>
    </w:lvl>
  </w:abstractNum>
  <w:abstractNum w:abstractNumId="20">
    <w:nsid w:val="3C8C010B"/>
    <w:multiLevelType w:val="hybridMultilevel"/>
    <w:tmpl w:val="A060EBD0"/>
    <w:lvl w:ilvl="0" w:tplc="7C3229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9B5D20"/>
    <w:multiLevelType w:val="hybridMultilevel"/>
    <w:tmpl w:val="B8A2CAD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B10D56"/>
    <w:multiLevelType w:val="hybridMultilevel"/>
    <w:tmpl w:val="A85A22D4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23">
    <w:nsid w:val="40BF257E"/>
    <w:multiLevelType w:val="hybridMultilevel"/>
    <w:tmpl w:val="3A62192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6E5746"/>
    <w:multiLevelType w:val="hybridMultilevel"/>
    <w:tmpl w:val="D87EF2CC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25">
    <w:nsid w:val="5AEC4D45"/>
    <w:multiLevelType w:val="hybridMultilevel"/>
    <w:tmpl w:val="7EB8CD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14669E"/>
    <w:multiLevelType w:val="hybridMultilevel"/>
    <w:tmpl w:val="04CC62A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E40B3C"/>
    <w:multiLevelType w:val="hybridMultilevel"/>
    <w:tmpl w:val="7E120712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62443D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04594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B0121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FA002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F80CE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326D5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92E76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7667D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4B37C18"/>
    <w:multiLevelType w:val="hybridMultilevel"/>
    <w:tmpl w:val="FE5474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65DD208D"/>
    <w:multiLevelType w:val="hybridMultilevel"/>
    <w:tmpl w:val="DF66DA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FC43F4"/>
    <w:multiLevelType w:val="hybridMultilevel"/>
    <w:tmpl w:val="A58EC0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9274A21"/>
    <w:multiLevelType w:val="hybridMultilevel"/>
    <w:tmpl w:val="08B8EA10"/>
    <w:lvl w:ilvl="0" w:tplc="31922D02">
      <w:numFmt w:val="bullet"/>
      <w:lvlText w:val="-"/>
      <w:lvlJc w:val="left"/>
      <w:pPr>
        <w:ind w:left="189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2">
    <w:nsid w:val="6C194374"/>
    <w:multiLevelType w:val="hybridMultilevel"/>
    <w:tmpl w:val="1D8CDFD4"/>
    <w:lvl w:ilvl="0" w:tplc="76806960">
      <w:start w:val="1"/>
      <w:numFmt w:val="decimal"/>
      <w:lvlText w:val="%1."/>
      <w:lvlJc w:val="left"/>
      <w:pPr>
        <w:ind w:left="90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CD3E60"/>
    <w:multiLevelType w:val="hybridMultilevel"/>
    <w:tmpl w:val="CCC63E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BC020E"/>
    <w:multiLevelType w:val="hybridMultilevel"/>
    <w:tmpl w:val="EA92A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E627EBA"/>
    <w:multiLevelType w:val="hybridMultilevel"/>
    <w:tmpl w:val="F2008C4A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36">
    <w:nsid w:val="7076238E"/>
    <w:multiLevelType w:val="hybridMultilevel"/>
    <w:tmpl w:val="705C0DD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1A930D7"/>
    <w:multiLevelType w:val="hybridMultilevel"/>
    <w:tmpl w:val="D056E81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6404308"/>
    <w:multiLevelType w:val="hybridMultilevel"/>
    <w:tmpl w:val="A8344B64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7A1B36DA"/>
    <w:multiLevelType w:val="hybridMultilevel"/>
    <w:tmpl w:val="0B8687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7F123740"/>
    <w:multiLevelType w:val="hybridMultilevel"/>
    <w:tmpl w:val="6A8AAB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5F391A"/>
    <w:multiLevelType w:val="hybridMultilevel"/>
    <w:tmpl w:val="C240C15C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6"/>
  </w:num>
  <w:num w:numId="3">
    <w:abstractNumId w:val="27"/>
  </w:num>
  <w:num w:numId="4">
    <w:abstractNumId w:val="2"/>
  </w:num>
  <w:num w:numId="5">
    <w:abstractNumId w:val="14"/>
  </w:num>
  <w:num w:numId="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7"/>
  </w:num>
  <w:num w:numId="9">
    <w:abstractNumId w:val="3"/>
  </w:num>
  <w:num w:numId="10">
    <w:abstractNumId w:val="4"/>
  </w:num>
  <w:num w:numId="11">
    <w:abstractNumId w:val="5"/>
  </w:num>
  <w:num w:numId="12">
    <w:abstractNumId w:val="21"/>
  </w:num>
  <w:num w:numId="13">
    <w:abstractNumId w:val="33"/>
  </w:num>
  <w:num w:numId="14">
    <w:abstractNumId w:val="23"/>
  </w:num>
  <w:num w:numId="15">
    <w:abstractNumId w:val="6"/>
  </w:num>
  <w:num w:numId="16">
    <w:abstractNumId w:val="16"/>
  </w:num>
  <w:num w:numId="17">
    <w:abstractNumId w:val="40"/>
  </w:num>
  <w:num w:numId="18">
    <w:abstractNumId w:val="8"/>
  </w:num>
  <w:num w:numId="19">
    <w:abstractNumId w:val="13"/>
  </w:num>
  <w:num w:numId="20">
    <w:abstractNumId w:val="26"/>
  </w:num>
  <w:num w:numId="21">
    <w:abstractNumId w:val="25"/>
  </w:num>
  <w:num w:numId="22">
    <w:abstractNumId w:val="7"/>
  </w:num>
  <w:num w:numId="23">
    <w:abstractNumId w:val="1"/>
  </w:num>
  <w:num w:numId="24">
    <w:abstractNumId w:val="30"/>
  </w:num>
  <w:num w:numId="2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8"/>
  </w:num>
  <w:num w:numId="27">
    <w:abstractNumId w:val="0"/>
  </w:num>
  <w:num w:numId="28">
    <w:abstractNumId w:val="29"/>
  </w:num>
  <w:num w:numId="29">
    <w:abstractNumId w:val="39"/>
  </w:num>
  <w:num w:numId="30">
    <w:abstractNumId w:val="31"/>
  </w:num>
  <w:num w:numId="31">
    <w:abstractNumId w:val="22"/>
  </w:num>
  <w:num w:numId="32">
    <w:abstractNumId w:val="41"/>
  </w:num>
  <w:num w:numId="33">
    <w:abstractNumId w:val="12"/>
  </w:num>
  <w:num w:numId="34">
    <w:abstractNumId w:val="17"/>
  </w:num>
  <w:num w:numId="35">
    <w:abstractNumId w:val="38"/>
  </w:num>
  <w:num w:numId="36">
    <w:abstractNumId w:val="18"/>
  </w:num>
  <w:num w:numId="37">
    <w:abstractNumId w:val="11"/>
  </w:num>
  <w:num w:numId="38">
    <w:abstractNumId w:val="35"/>
  </w:num>
  <w:num w:numId="39">
    <w:abstractNumId w:val="10"/>
  </w:num>
  <w:num w:numId="40">
    <w:abstractNumId w:val="9"/>
  </w:num>
  <w:num w:numId="41">
    <w:abstractNumId w:val="34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E2EF4"/>
    <w:rsid w:val="00000123"/>
    <w:rsid w:val="0000040D"/>
    <w:rsid w:val="00001384"/>
    <w:rsid w:val="0000267A"/>
    <w:rsid w:val="00004075"/>
    <w:rsid w:val="000043D0"/>
    <w:rsid w:val="00004FC7"/>
    <w:rsid w:val="00005BFF"/>
    <w:rsid w:val="00007FDA"/>
    <w:rsid w:val="00010412"/>
    <w:rsid w:val="0001126E"/>
    <w:rsid w:val="0001181E"/>
    <w:rsid w:val="00012438"/>
    <w:rsid w:val="00012712"/>
    <w:rsid w:val="00014BA1"/>
    <w:rsid w:val="00014D8D"/>
    <w:rsid w:val="0001501F"/>
    <w:rsid w:val="00015F4E"/>
    <w:rsid w:val="0001694D"/>
    <w:rsid w:val="00016C19"/>
    <w:rsid w:val="0001716B"/>
    <w:rsid w:val="000209CA"/>
    <w:rsid w:val="0002205F"/>
    <w:rsid w:val="000242E9"/>
    <w:rsid w:val="000256AF"/>
    <w:rsid w:val="000264A4"/>
    <w:rsid w:val="00026F8A"/>
    <w:rsid w:val="0003035F"/>
    <w:rsid w:val="00030928"/>
    <w:rsid w:val="00030EB8"/>
    <w:rsid w:val="0003121E"/>
    <w:rsid w:val="00032011"/>
    <w:rsid w:val="00032B88"/>
    <w:rsid w:val="00033143"/>
    <w:rsid w:val="00033BAF"/>
    <w:rsid w:val="00034AFD"/>
    <w:rsid w:val="000354C5"/>
    <w:rsid w:val="0003676A"/>
    <w:rsid w:val="000369D7"/>
    <w:rsid w:val="00036B08"/>
    <w:rsid w:val="00043B3E"/>
    <w:rsid w:val="00046944"/>
    <w:rsid w:val="000511CB"/>
    <w:rsid w:val="000519B6"/>
    <w:rsid w:val="00053702"/>
    <w:rsid w:val="000538C8"/>
    <w:rsid w:val="00055594"/>
    <w:rsid w:val="00056052"/>
    <w:rsid w:val="00057BBA"/>
    <w:rsid w:val="00060E28"/>
    <w:rsid w:val="00061241"/>
    <w:rsid w:val="000613F3"/>
    <w:rsid w:val="00064E1A"/>
    <w:rsid w:val="00065FEB"/>
    <w:rsid w:val="000665D1"/>
    <w:rsid w:val="00070BD8"/>
    <w:rsid w:val="000714B6"/>
    <w:rsid w:val="00071720"/>
    <w:rsid w:val="000722C6"/>
    <w:rsid w:val="00074CE8"/>
    <w:rsid w:val="00075B18"/>
    <w:rsid w:val="0007640D"/>
    <w:rsid w:val="000807EE"/>
    <w:rsid w:val="000813DF"/>
    <w:rsid w:val="00081788"/>
    <w:rsid w:val="00083B51"/>
    <w:rsid w:val="00084799"/>
    <w:rsid w:val="00086856"/>
    <w:rsid w:val="00087153"/>
    <w:rsid w:val="00087493"/>
    <w:rsid w:val="00087985"/>
    <w:rsid w:val="000879A5"/>
    <w:rsid w:val="00087CF3"/>
    <w:rsid w:val="0009068C"/>
    <w:rsid w:val="00090DDD"/>
    <w:rsid w:val="000939C6"/>
    <w:rsid w:val="00097087"/>
    <w:rsid w:val="00097CA4"/>
    <w:rsid w:val="000A1972"/>
    <w:rsid w:val="000A3312"/>
    <w:rsid w:val="000A39E4"/>
    <w:rsid w:val="000A3C60"/>
    <w:rsid w:val="000A52E0"/>
    <w:rsid w:val="000A62E2"/>
    <w:rsid w:val="000A6605"/>
    <w:rsid w:val="000A6AB6"/>
    <w:rsid w:val="000B014A"/>
    <w:rsid w:val="000B0340"/>
    <w:rsid w:val="000B3428"/>
    <w:rsid w:val="000B3A61"/>
    <w:rsid w:val="000B4296"/>
    <w:rsid w:val="000B71FD"/>
    <w:rsid w:val="000B7DDC"/>
    <w:rsid w:val="000C1D62"/>
    <w:rsid w:val="000C32C8"/>
    <w:rsid w:val="000C7307"/>
    <w:rsid w:val="000D0912"/>
    <w:rsid w:val="000D09C9"/>
    <w:rsid w:val="000D107D"/>
    <w:rsid w:val="000D1653"/>
    <w:rsid w:val="000D1BC2"/>
    <w:rsid w:val="000D1C86"/>
    <w:rsid w:val="000D23A8"/>
    <w:rsid w:val="000D26BF"/>
    <w:rsid w:val="000D4351"/>
    <w:rsid w:val="000D6AA9"/>
    <w:rsid w:val="000E0FF8"/>
    <w:rsid w:val="000E1B5A"/>
    <w:rsid w:val="000E24BA"/>
    <w:rsid w:val="000E290B"/>
    <w:rsid w:val="000E297E"/>
    <w:rsid w:val="000E2A55"/>
    <w:rsid w:val="000E3372"/>
    <w:rsid w:val="000E5692"/>
    <w:rsid w:val="000E6BE5"/>
    <w:rsid w:val="000F13DF"/>
    <w:rsid w:val="000F26D2"/>
    <w:rsid w:val="000F3A2D"/>
    <w:rsid w:val="000F3C59"/>
    <w:rsid w:val="000F4957"/>
    <w:rsid w:val="000F50B9"/>
    <w:rsid w:val="000F578C"/>
    <w:rsid w:val="000F5B31"/>
    <w:rsid w:val="000F5D74"/>
    <w:rsid w:val="000F6E85"/>
    <w:rsid w:val="000F71C0"/>
    <w:rsid w:val="00100559"/>
    <w:rsid w:val="00101227"/>
    <w:rsid w:val="0010253B"/>
    <w:rsid w:val="001026B2"/>
    <w:rsid w:val="001041F6"/>
    <w:rsid w:val="00104DC5"/>
    <w:rsid w:val="00106516"/>
    <w:rsid w:val="00106649"/>
    <w:rsid w:val="00107042"/>
    <w:rsid w:val="00107D43"/>
    <w:rsid w:val="0011110C"/>
    <w:rsid w:val="0011144B"/>
    <w:rsid w:val="00111821"/>
    <w:rsid w:val="00111EA2"/>
    <w:rsid w:val="00111FC7"/>
    <w:rsid w:val="00113FBF"/>
    <w:rsid w:val="00115DB1"/>
    <w:rsid w:val="00117A07"/>
    <w:rsid w:val="00117D2B"/>
    <w:rsid w:val="001214DD"/>
    <w:rsid w:val="00122E39"/>
    <w:rsid w:val="00123277"/>
    <w:rsid w:val="0012344E"/>
    <w:rsid w:val="00123833"/>
    <w:rsid w:val="001271B2"/>
    <w:rsid w:val="0012751B"/>
    <w:rsid w:val="00127C1A"/>
    <w:rsid w:val="00130369"/>
    <w:rsid w:val="001307AD"/>
    <w:rsid w:val="00130AB1"/>
    <w:rsid w:val="00134920"/>
    <w:rsid w:val="00143FB7"/>
    <w:rsid w:val="00146D67"/>
    <w:rsid w:val="00146F89"/>
    <w:rsid w:val="0015363B"/>
    <w:rsid w:val="001539E1"/>
    <w:rsid w:val="00154989"/>
    <w:rsid w:val="00157158"/>
    <w:rsid w:val="00157607"/>
    <w:rsid w:val="001602B1"/>
    <w:rsid w:val="00160BE5"/>
    <w:rsid w:val="00161043"/>
    <w:rsid w:val="00163B51"/>
    <w:rsid w:val="001670B5"/>
    <w:rsid w:val="00170A4B"/>
    <w:rsid w:val="00173FEF"/>
    <w:rsid w:val="00174EB9"/>
    <w:rsid w:val="00175D7C"/>
    <w:rsid w:val="0017764B"/>
    <w:rsid w:val="001778CA"/>
    <w:rsid w:val="00177C6B"/>
    <w:rsid w:val="00180495"/>
    <w:rsid w:val="001816B0"/>
    <w:rsid w:val="00181712"/>
    <w:rsid w:val="00181928"/>
    <w:rsid w:val="00181BB3"/>
    <w:rsid w:val="00181D96"/>
    <w:rsid w:val="00182D77"/>
    <w:rsid w:val="00183E63"/>
    <w:rsid w:val="00185E52"/>
    <w:rsid w:val="00186ECD"/>
    <w:rsid w:val="00186EE4"/>
    <w:rsid w:val="0019220E"/>
    <w:rsid w:val="00192995"/>
    <w:rsid w:val="001929DB"/>
    <w:rsid w:val="00194218"/>
    <w:rsid w:val="00196B5E"/>
    <w:rsid w:val="001A09DA"/>
    <w:rsid w:val="001A1BCA"/>
    <w:rsid w:val="001A2029"/>
    <w:rsid w:val="001A7A3E"/>
    <w:rsid w:val="001B0A8A"/>
    <w:rsid w:val="001B1B61"/>
    <w:rsid w:val="001B27AF"/>
    <w:rsid w:val="001B3538"/>
    <w:rsid w:val="001B5E58"/>
    <w:rsid w:val="001B6F9F"/>
    <w:rsid w:val="001B7D85"/>
    <w:rsid w:val="001C1191"/>
    <w:rsid w:val="001C1664"/>
    <w:rsid w:val="001C4451"/>
    <w:rsid w:val="001C48FA"/>
    <w:rsid w:val="001C6F1B"/>
    <w:rsid w:val="001C7718"/>
    <w:rsid w:val="001D055E"/>
    <w:rsid w:val="001D0C6A"/>
    <w:rsid w:val="001D2F55"/>
    <w:rsid w:val="001D30AA"/>
    <w:rsid w:val="001D40A0"/>
    <w:rsid w:val="001D7DBC"/>
    <w:rsid w:val="001E13C9"/>
    <w:rsid w:val="001E2C61"/>
    <w:rsid w:val="001E64A6"/>
    <w:rsid w:val="001F243D"/>
    <w:rsid w:val="002008EE"/>
    <w:rsid w:val="00201FCE"/>
    <w:rsid w:val="00207827"/>
    <w:rsid w:val="00207E63"/>
    <w:rsid w:val="002101F7"/>
    <w:rsid w:val="0021285D"/>
    <w:rsid w:val="002128B8"/>
    <w:rsid w:val="00212F60"/>
    <w:rsid w:val="00213B5F"/>
    <w:rsid w:val="00216275"/>
    <w:rsid w:val="002171FB"/>
    <w:rsid w:val="002178B5"/>
    <w:rsid w:val="00221E8E"/>
    <w:rsid w:val="00222CEA"/>
    <w:rsid w:val="00227ABF"/>
    <w:rsid w:val="00227F80"/>
    <w:rsid w:val="0023043F"/>
    <w:rsid w:val="00231510"/>
    <w:rsid w:val="00231537"/>
    <w:rsid w:val="0023290E"/>
    <w:rsid w:val="0023331F"/>
    <w:rsid w:val="00234369"/>
    <w:rsid w:val="0023580B"/>
    <w:rsid w:val="0023739C"/>
    <w:rsid w:val="00237F74"/>
    <w:rsid w:val="002446D5"/>
    <w:rsid w:val="00244BF3"/>
    <w:rsid w:val="00245163"/>
    <w:rsid w:val="002467A8"/>
    <w:rsid w:val="002476C8"/>
    <w:rsid w:val="00247986"/>
    <w:rsid w:val="00247CD2"/>
    <w:rsid w:val="002513FF"/>
    <w:rsid w:val="00255C4A"/>
    <w:rsid w:val="00256960"/>
    <w:rsid w:val="0025754B"/>
    <w:rsid w:val="00257588"/>
    <w:rsid w:val="002576CD"/>
    <w:rsid w:val="0026120B"/>
    <w:rsid w:val="00261D05"/>
    <w:rsid w:val="002650E3"/>
    <w:rsid w:val="0026528D"/>
    <w:rsid w:val="0026748D"/>
    <w:rsid w:val="002675A1"/>
    <w:rsid w:val="00267625"/>
    <w:rsid w:val="002704BC"/>
    <w:rsid w:val="00270F1A"/>
    <w:rsid w:val="00271292"/>
    <w:rsid w:val="00271351"/>
    <w:rsid w:val="002713D5"/>
    <w:rsid w:val="002759C8"/>
    <w:rsid w:val="0027648D"/>
    <w:rsid w:val="00277BC8"/>
    <w:rsid w:val="0028121F"/>
    <w:rsid w:val="0028235C"/>
    <w:rsid w:val="00282907"/>
    <w:rsid w:val="0028307C"/>
    <w:rsid w:val="002852AC"/>
    <w:rsid w:val="0028685E"/>
    <w:rsid w:val="00290861"/>
    <w:rsid w:val="002913DA"/>
    <w:rsid w:val="00291644"/>
    <w:rsid w:val="002918F2"/>
    <w:rsid w:val="0029282C"/>
    <w:rsid w:val="0029361F"/>
    <w:rsid w:val="00296250"/>
    <w:rsid w:val="00296604"/>
    <w:rsid w:val="0029679D"/>
    <w:rsid w:val="002A0441"/>
    <w:rsid w:val="002B03C9"/>
    <w:rsid w:val="002B0A8C"/>
    <w:rsid w:val="002B0B6B"/>
    <w:rsid w:val="002B14A6"/>
    <w:rsid w:val="002B24A3"/>
    <w:rsid w:val="002B4856"/>
    <w:rsid w:val="002B5E31"/>
    <w:rsid w:val="002B6B8D"/>
    <w:rsid w:val="002C17B2"/>
    <w:rsid w:val="002C207F"/>
    <w:rsid w:val="002C26FE"/>
    <w:rsid w:val="002C3899"/>
    <w:rsid w:val="002C7A99"/>
    <w:rsid w:val="002C7D22"/>
    <w:rsid w:val="002D0151"/>
    <w:rsid w:val="002D045B"/>
    <w:rsid w:val="002D1C52"/>
    <w:rsid w:val="002D1D82"/>
    <w:rsid w:val="002D382E"/>
    <w:rsid w:val="002D4CC8"/>
    <w:rsid w:val="002D7102"/>
    <w:rsid w:val="002D73AC"/>
    <w:rsid w:val="002D7C92"/>
    <w:rsid w:val="002E16DA"/>
    <w:rsid w:val="002E1835"/>
    <w:rsid w:val="002E23F6"/>
    <w:rsid w:val="002E2879"/>
    <w:rsid w:val="002E635C"/>
    <w:rsid w:val="002E6C96"/>
    <w:rsid w:val="002E6F1F"/>
    <w:rsid w:val="002E709D"/>
    <w:rsid w:val="002F100D"/>
    <w:rsid w:val="002F21E7"/>
    <w:rsid w:val="002F21FA"/>
    <w:rsid w:val="002F6480"/>
    <w:rsid w:val="002F6CCA"/>
    <w:rsid w:val="002F7650"/>
    <w:rsid w:val="003002BF"/>
    <w:rsid w:val="0030059F"/>
    <w:rsid w:val="0030288C"/>
    <w:rsid w:val="00302A33"/>
    <w:rsid w:val="0030528F"/>
    <w:rsid w:val="003120CC"/>
    <w:rsid w:val="003135FB"/>
    <w:rsid w:val="00316200"/>
    <w:rsid w:val="0031684A"/>
    <w:rsid w:val="0031719F"/>
    <w:rsid w:val="00317BDE"/>
    <w:rsid w:val="003236CA"/>
    <w:rsid w:val="003245B8"/>
    <w:rsid w:val="003246AC"/>
    <w:rsid w:val="00325D8B"/>
    <w:rsid w:val="00330147"/>
    <w:rsid w:val="0033203C"/>
    <w:rsid w:val="00332F75"/>
    <w:rsid w:val="0033500B"/>
    <w:rsid w:val="003359B6"/>
    <w:rsid w:val="003372CA"/>
    <w:rsid w:val="0033744E"/>
    <w:rsid w:val="003410F0"/>
    <w:rsid w:val="0034493C"/>
    <w:rsid w:val="00345EE3"/>
    <w:rsid w:val="0034635C"/>
    <w:rsid w:val="003469AF"/>
    <w:rsid w:val="00346DDC"/>
    <w:rsid w:val="00347BE3"/>
    <w:rsid w:val="00351170"/>
    <w:rsid w:val="00351BAE"/>
    <w:rsid w:val="0035247D"/>
    <w:rsid w:val="00353AC1"/>
    <w:rsid w:val="00355254"/>
    <w:rsid w:val="0035678B"/>
    <w:rsid w:val="003575D1"/>
    <w:rsid w:val="003603CB"/>
    <w:rsid w:val="00360598"/>
    <w:rsid w:val="003612E3"/>
    <w:rsid w:val="00362F66"/>
    <w:rsid w:val="00366059"/>
    <w:rsid w:val="003665ED"/>
    <w:rsid w:val="00366BDD"/>
    <w:rsid w:val="0036795E"/>
    <w:rsid w:val="00367B1A"/>
    <w:rsid w:val="00372CBF"/>
    <w:rsid w:val="003734DB"/>
    <w:rsid w:val="00374E34"/>
    <w:rsid w:val="00375730"/>
    <w:rsid w:val="00375E73"/>
    <w:rsid w:val="0037633D"/>
    <w:rsid w:val="0037670A"/>
    <w:rsid w:val="00376C08"/>
    <w:rsid w:val="00380285"/>
    <w:rsid w:val="00380A63"/>
    <w:rsid w:val="00381DF9"/>
    <w:rsid w:val="003823C0"/>
    <w:rsid w:val="00382AB4"/>
    <w:rsid w:val="00383922"/>
    <w:rsid w:val="0038535D"/>
    <w:rsid w:val="00385AFF"/>
    <w:rsid w:val="00386B50"/>
    <w:rsid w:val="003873A5"/>
    <w:rsid w:val="00387F18"/>
    <w:rsid w:val="00387F91"/>
    <w:rsid w:val="00390A83"/>
    <w:rsid w:val="00392194"/>
    <w:rsid w:val="0039227E"/>
    <w:rsid w:val="00392634"/>
    <w:rsid w:val="0039444C"/>
    <w:rsid w:val="003965FB"/>
    <w:rsid w:val="003970C5"/>
    <w:rsid w:val="00397638"/>
    <w:rsid w:val="0039765B"/>
    <w:rsid w:val="003A1260"/>
    <w:rsid w:val="003A1400"/>
    <w:rsid w:val="003A1A27"/>
    <w:rsid w:val="003A2BDC"/>
    <w:rsid w:val="003A4529"/>
    <w:rsid w:val="003A4E9C"/>
    <w:rsid w:val="003A51F8"/>
    <w:rsid w:val="003A52BB"/>
    <w:rsid w:val="003A5E9A"/>
    <w:rsid w:val="003A7D17"/>
    <w:rsid w:val="003B0BC3"/>
    <w:rsid w:val="003B1126"/>
    <w:rsid w:val="003B1197"/>
    <w:rsid w:val="003B1D42"/>
    <w:rsid w:val="003B22D7"/>
    <w:rsid w:val="003B35F5"/>
    <w:rsid w:val="003B3BD6"/>
    <w:rsid w:val="003B3D34"/>
    <w:rsid w:val="003B3F8B"/>
    <w:rsid w:val="003B5B56"/>
    <w:rsid w:val="003B5CD2"/>
    <w:rsid w:val="003B63F9"/>
    <w:rsid w:val="003B6A2C"/>
    <w:rsid w:val="003B74B9"/>
    <w:rsid w:val="003C0023"/>
    <w:rsid w:val="003C3398"/>
    <w:rsid w:val="003C37B5"/>
    <w:rsid w:val="003C5125"/>
    <w:rsid w:val="003C5548"/>
    <w:rsid w:val="003C5D75"/>
    <w:rsid w:val="003C63FF"/>
    <w:rsid w:val="003C6545"/>
    <w:rsid w:val="003D0685"/>
    <w:rsid w:val="003D1C28"/>
    <w:rsid w:val="003D3830"/>
    <w:rsid w:val="003D4799"/>
    <w:rsid w:val="003D5B75"/>
    <w:rsid w:val="003D6C6C"/>
    <w:rsid w:val="003D7656"/>
    <w:rsid w:val="003D7BAD"/>
    <w:rsid w:val="003D7C47"/>
    <w:rsid w:val="003E1AEA"/>
    <w:rsid w:val="003E1EE2"/>
    <w:rsid w:val="003E368A"/>
    <w:rsid w:val="003E3F81"/>
    <w:rsid w:val="003E6FF6"/>
    <w:rsid w:val="003E74FB"/>
    <w:rsid w:val="003F0AA3"/>
    <w:rsid w:val="003F1499"/>
    <w:rsid w:val="003F2D68"/>
    <w:rsid w:val="003F439A"/>
    <w:rsid w:val="003F5C3B"/>
    <w:rsid w:val="003F67AF"/>
    <w:rsid w:val="003F6A8D"/>
    <w:rsid w:val="003F7FB7"/>
    <w:rsid w:val="00400ECF"/>
    <w:rsid w:val="00401162"/>
    <w:rsid w:val="0040190F"/>
    <w:rsid w:val="00402D7A"/>
    <w:rsid w:val="004035CE"/>
    <w:rsid w:val="00405E50"/>
    <w:rsid w:val="00405FA4"/>
    <w:rsid w:val="0040602E"/>
    <w:rsid w:val="004066C6"/>
    <w:rsid w:val="00410864"/>
    <w:rsid w:val="00411F6E"/>
    <w:rsid w:val="0041472B"/>
    <w:rsid w:val="00415364"/>
    <w:rsid w:val="00416AA6"/>
    <w:rsid w:val="004207BF"/>
    <w:rsid w:val="004224A1"/>
    <w:rsid w:val="00422966"/>
    <w:rsid w:val="0042342C"/>
    <w:rsid w:val="004239E3"/>
    <w:rsid w:val="0042515F"/>
    <w:rsid w:val="00425C03"/>
    <w:rsid w:val="00426C80"/>
    <w:rsid w:val="00430437"/>
    <w:rsid w:val="0043080E"/>
    <w:rsid w:val="004356D9"/>
    <w:rsid w:val="00436561"/>
    <w:rsid w:val="004411B0"/>
    <w:rsid w:val="0044170C"/>
    <w:rsid w:val="0044171C"/>
    <w:rsid w:val="00441D31"/>
    <w:rsid w:val="004427FB"/>
    <w:rsid w:val="004436BC"/>
    <w:rsid w:val="00445BC5"/>
    <w:rsid w:val="00445FA2"/>
    <w:rsid w:val="00446009"/>
    <w:rsid w:val="00446C59"/>
    <w:rsid w:val="0044707D"/>
    <w:rsid w:val="004474D2"/>
    <w:rsid w:val="00447E06"/>
    <w:rsid w:val="00452152"/>
    <w:rsid w:val="00453676"/>
    <w:rsid w:val="004537CB"/>
    <w:rsid w:val="0045619E"/>
    <w:rsid w:val="00456BB9"/>
    <w:rsid w:val="00463620"/>
    <w:rsid w:val="00463655"/>
    <w:rsid w:val="00464E7C"/>
    <w:rsid w:val="00466132"/>
    <w:rsid w:val="00467013"/>
    <w:rsid w:val="0046702C"/>
    <w:rsid w:val="00467258"/>
    <w:rsid w:val="0046730F"/>
    <w:rsid w:val="00467A34"/>
    <w:rsid w:val="00467A4A"/>
    <w:rsid w:val="00467BAA"/>
    <w:rsid w:val="00467DC1"/>
    <w:rsid w:val="00473C2C"/>
    <w:rsid w:val="0047571B"/>
    <w:rsid w:val="00476332"/>
    <w:rsid w:val="0047651F"/>
    <w:rsid w:val="00481073"/>
    <w:rsid w:val="00481677"/>
    <w:rsid w:val="004817A9"/>
    <w:rsid w:val="00482AC9"/>
    <w:rsid w:val="00482E60"/>
    <w:rsid w:val="0048349C"/>
    <w:rsid w:val="00484D15"/>
    <w:rsid w:val="00486402"/>
    <w:rsid w:val="00486C72"/>
    <w:rsid w:val="00492748"/>
    <w:rsid w:val="00492D2D"/>
    <w:rsid w:val="00492FB3"/>
    <w:rsid w:val="00493220"/>
    <w:rsid w:val="00495A2A"/>
    <w:rsid w:val="00496AD3"/>
    <w:rsid w:val="00497472"/>
    <w:rsid w:val="004A0DE0"/>
    <w:rsid w:val="004A1C86"/>
    <w:rsid w:val="004A1CBE"/>
    <w:rsid w:val="004A2C25"/>
    <w:rsid w:val="004A2EDF"/>
    <w:rsid w:val="004A3993"/>
    <w:rsid w:val="004A4701"/>
    <w:rsid w:val="004A4D7A"/>
    <w:rsid w:val="004A6CE8"/>
    <w:rsid w:val="004A767D"/>
    <w:rsid w:val="004B0D85"/>
    <w:rsid w:val="004B16AC"/>
    <w:rsid w:val="004B20E0"/>
    <w:rsid w:val="004B22CC"/>
    <w:rsid w:val="004B3491"/>
    <w:rsid w:val="004B43D4"/>
    <w:rsid w:val="004B52ED"/>
    <w:rsid w:val="004B5FDB"/>
    <w:rsid w:val="004B712C"/>
    <w:rsid w:val="004B7A93"/>
    <w:rsid w:val="004C07DB"/>
    <w:rsid w:val="004C0D9D"/>
    <w:rsid w:val="004C0DA4"/>
    <w:rsid w:val="004C105F"/>
    <w:rsid w:val="004C2EE4"/>
    <w:rsid w:val="004C3509"/>
    <w:rsid w:val="004C3DDD"/>
    <w:rsid w:val="004C5132"/>
    <w:rsid w:val="004C5381"/>
    <w:rsid w:val="004C55B7"/>
    <w:rsid w:val="004C6245"/>
    <w:rsid w:val="004C7466"/>
    <w:rsid w:val="004C7DBF"/>
    <w:rsid w:val="004D1BAA"/>
    <w:rsid w:val="004D5BB5"/>
    <w:rsid w:val="004D6A01"/>
    <w:rsid w:val="004E09D0"/>
    <w:rsid w:val="004E2287"/>
    <w:rsid w:val="004E37B7"/>
    <w:rsid w:val="004E3BE6"/>
    <w:rsid w:val="004E4160"/>
    <w:rsid w:val="004E4A36"/>
    <w:rsid w:val="004E716A"/>
    <w:rsid w:val="004E7870"/>
    <w:rsid w:val="004F0DD8"/>
    <w:rsid w:val="004F2342"/>
    <w:rsid w:val="004F47A0"/>
    <w:rsid w:val="004F559C"/>
    <w:rsid w:val="004F6F45"/>
    <w:rsid w:val="004F6F5A"/>
    <w:rsid w:val="00503702"/>
    <w:rsid w:val="00504EE2"/>
    <w:rsid w:val="005059A5"/>
    <w:rsid w:val="005069CE"/>
    <w:rsid w:val="00506BFE"/>
    <w:rsid w:val="00507803"/>
    <w:rsid w:val="00507C60"/>
    <w:rsid w:val="005100A9"/>
    <w:rsid w:val="00510DAE"/>
    <w:rsid w:val="00513417"/>
    <w:rsid w:val="0051353C"/>
    <w:rsid w:val="005145D5"/>
    <w:rsid w:val="00515EB4"/>
    <w:rsid w:val="00516BF1"/>
    <w:rsid w:val="00517EA1"/>
    <w:rsid w:val="00521C53"/>
    <w:rsid w:val="00521E8A"/>
    <w:rsid w:val="00521FCB"/>
    <w:rsid w:val="00523B9A"/>
    <w:rsid w:val="00525C8B"/>
    <w:rsid w:val="00525DF2"/>
    <w:rsid w:val="00526767"/>
    <w:rsid w:val="00526C96"/>
    <w:rsid w:val="005273FE"/>
    <w:rsid w:val="00527910"/>
    <w:rsid w:val="00527ED2"/>
    <w:rsid w:val="005307B4"/>
    <w:rsid w:val="0053218C"/>
    <w:rsid w:val="00532D44"/>
    <w:rsid w:val="00532F49"/>
    <w:rsid w:val="005350C9"/>
    <w:rsid w:val="005371FF"/>
    <w:rsid w:val="00537501"/>
    <w:rsid w:val="00537D31"/>
    <w:rsid w:val="00543CFE"/>
    <w:rsid w:val="00544ABE"/>
    <w:rsid w:val="00544CB8"/>
    <w:rsid w:val="0054534A"/>
    <w:rsid w:val="005469BD"/>
    <w:rsid w:val="00546A10"/>
    <w:rsid w:val="00546E57"/>
    <w:rsid w:val="00547563"/>
    <w:rsid w:val="00550567"/>
    <w:rsid w:val="0055188B"/>
    <w:rsid w:val="00551DB3"/>
    <w:rsid w:val="00552089"/>
    <w:rsid w:val="00554122"/>
    <w:rsid w:val="00554A0B"/>
    <w:rsid w:val="00556405"/>
    <w:rsid w:val="005621EC"/>
    <w:rsid w:val="00562575"/>
    <w:rsid w:val="00562B75"/>
    <w:rsid w:val="00562D7B"/>
    <w:rsid w:val="00563881"/>
    <w:rsid w:val="00564EB5"/>
    <w:rsid w:val="00565476"/>
    <w:rsid w:val="005659A7"/>
    <w:rsid w:val="00565CC8"/>
    <w:rsid w:val="005661A6"/>
    <w:rsid w:val="00566C70"/>
    <w:rsid w:val="00570246"/>
    <w:rsid w:val="005706A9"/>
    <w:rsid w:val="00570CF6"/>
    <w:rsid w:val="00573CA7"/>
    <w:rsid w:val="00573D26"/>
    <w:rsid w:val="005742AB"/>
    <w:rsid w:val="005742FF"/>
    <w:rsid w:val="0057469D"/>
    <w:rsid w:val="00577A88"/>
    <w:rsid w:val="00577D1E"/>
    <w:rsid w:val="005801E1"/>
    <w:rsid w:val="005804D5"/>
    <w:rsid w:val="00580DAD"/>
    <w:rsid w:val="00581244"/>
    <w:rsid w:val="00581C87"/>
    <w:rsid w:val="00582233"/>
    <w:rsid w:val="005833C6"/>
    <w:rsid w:val="0058368C"/>
    <w:rsid w:val="0058371E"/>
    <w:rsid w:val="00584843"/>
    <w:rsid w:val="005862C6"/>
    <w:rsid w:val="005862F6"/>
    <w:rsid w:val="00586EB3"/>
    <w:rsid w:val="00587267"/>
    <w:rsid w:val="00587318"/>
    <w:rsid w:val="005918C5"/>
    <w:rsid w:val="0059456D"/>
    <w:rsid w:val="00594763"/>
    <w:rsid w:val="005965E0"/>
    <w:rsid w:val="00597719"/>
    <w:rsid w:val="005A01D9"/>
    <w:rsid w:val="005A3840"/>
    <w:rsid w:val="005A46F9"/>
    <w:rsid w:val="005A4E4D"/>
    <w:rsid w:val="005A5675"/>
    <w:rsid w:val="005A5C1E"/>
    <w:rsid w:val="005A6A40"/>
    <w:rsid w:val="005A7768"/>
    <w:rsid w:val="005B0C40"/>
    <w:rsid w:val="005B1596"/>
    <w:rsid w:val="005B1CF6"/>
    <w:rsid w:val="005B638F"/>
    <w:rsid w:val="005B6576"/>
    <w:rsid w:val="005C0164"/>
    <w:rsid w:val="005C0425"/>
    <w:rsid w:val="005C2796"/>
    <w:rsid w:val="005D0829"/>
    <w:rsid w:val="005D1A39"/>
    <w:rsid w:val="005D329F"/>
    <w:rsid w:val="005D36B3"/>
    <w:rsid w:val="005D4D48"/>
    <w:rsid w:val="005D531F"/>
    <w:rsid w:val="005D561B"/>
    <w:rsid w:val="005D5F86"/>
    <w:rsid w:val="005D5F88"/>
    <w:rsid w:val="005D70CA"/>
    <w:rsid w:val="005D7B5A"/>
    <w:rsid w:val="005E032E"/>
    <w:rsid w:val="005E1921"/>
    <w:rsid w:val="005E4EB5"/>
    <w:rsid w:val="005E717C"/>
    <w:rsid w:val="005E79BE"/>
    <w:rsid w:val="005F323A"/>
    <w:rsid w:val="005F3E84"/>
    <w:rsid w:val="005F4463"/>
    <w:rsid w:val="005F49CD"/>
    <w:rsid w:val="005F524C"/>
    <w:rsid w:val="005F6881"/>
    <w:rsid w:val="00600723"/>
    <w:rsid w:val="00600ADB"/>
    <w:rsid w:val="006016C0"/>
    <w:rsid w:val="00601A23"/>
    <w:rsid w:val="0060209E"/>
    <w:rsid w:val="00602551"/>
    <w:rsid w:val="006026ED"/>
    <w:rsid w:val="00602A63"/>
    <w:rsid w:val="00602A95"/>
    <w:rsid w:val="00602EE2"/>
    <w:rsid w:val="00604701"/>
    <w:rsid w:val="00604FDF"/>
    <w:rsid w:val="00605FC3"/>
    <w:rsid w:val="00611673"/>
    <w:rsid w:val="00612509"/>
    <w:rsid w:val="00612FC8"/>
    <w:rsid w:val="0061301A"/>
    <w:rsid w:val="0061408F"/>
    <w:rsid w:val="006146EE"/>
    <w:rsid w:val="006164D1"/>
    <w:rsid w:val="00620A47"/>
    <w:rsid w:val="00621166"/>
    <w:rsid w:val="006228C9"/>
    <w:rsid w:val="00622CCE"/>
    <w:rsid w:val="00622FDC"/>
    <w:rsid w:val="0062312E"/>
    <w:rsid w:val="00623692"/>
    <w:rsid w:val="00623D3D"/>
    <w:rsid w:val="0062471B"/>
    <w:rsid w:val="00626B5C"/>
    <w:rsid w:val="00626F75"/>
    <w:rsid w:val="00631584"/>
    <w:rsid w:val="0063305E"/>
    <w:rsid w:val="00635518"/>
    <w:rsid w:val="00635B80"/>
    <w:rsid w:val="00637C2C"/>
    <w:rsid w:val="00640695"/>
    <w:rsid w:val="006409A7"/>
    <w:rsid w:val="006449E0"/>
    <w:rsid w:val="00645117"/>
    <w:rsid w:val="00645770"/>
    <w:rsid w:val="006461FC"/>
    <w:rsid w:val="00650095"/>
    <w:rsid w:val="00650131"/>
    <w:rsid w:val="0065030F"/>
    <w:rsid w:val="006506CC"/>
    <w:rsid w:val="00650C47"/>
    <w:rsid w:val="006534C1"/>
    <w:rsid w:val="00653A71"/>
    <w:rsid w:val="0065420B"/>
    <w:rsid w:val="00657273"/>
    <w:rsid w:val="00657D87"/>
    <w:rsid w:val="00660334"/>
    <w:rsid w:val="00660AF5"/>
    <w:rsid w:val="00660D08"/>
    <w:rsid w:val="00661F2E"/>
    <w:rsid w:val="006626F1"/>
    <w:rsid w:val="0066358A"/>
    <w:rsid w:val="0066472C"/>
    <w:rsid w:val="006657E7"/>
    <w:rsid w:val="006667A3"/>
    <w:rsid w:val="0066735B"/>
    <w:rsid w:val="00667A4D"/>
    <w:rsid w:val="0067289F"/>
    <w:rsid w:val="006733AC"/>
    <w:rsid w:val="006742A0"/>
    <w:rsid w:val="00675BA1"/>
    <w:rsid w:val="00675DBA"/>
    <w:rsid w:val="006761B1"/>
    <w:rsid w:val="0067653A"/>
    <w:rsid w:val="006775DF"/>
    <w:rsid w:val="00677E73"/>
    <w:rsid w:val="006802D8"/>
    <w:rsid w:val="006818AE"/>
    <w:rsid w:val="00681DBB"/>
    <w:rsid w:val="00681F19"/>
    <w:rsid w:val="00682808"/>
    <w:rsid w:val="00682B74"/>
    <w:rsid w:val="00684695"/>
    <w:rsid w:val="006860D8"/>
    <w:rsid w:val="006907AD"/>
    <w:rsid w:val="0069172C"/>
    <w:rsid w:val="006918D6"/>
    <w:rsid w:val="006922DD"/>
    <w:rsid w:val="00693691"/>
    <w:rsid w:val="006945E9"/>
    <w:rsid w:val="0069523D"/>
    <w:rsid w:val="00697213"/>
    <w:rsid w:val="006A17D8"/>
    <w:rsid w:val="006A1C4E"/>
    <w:rsid w:val="006A2B9C"/>
    <w:rsid w:val="006A44E6"/>
    <w:rsid w:val="006A6502"/>
    <w:rsid w:val="006B1130"/>
    <w:rsid w:val="006B1283"/>
    <w:rsid w:val="006B3AFE"/>
    <w:rsid w:val="006B5957"/>
    <w:rsid w:val="006B68E9"/>
    <w:rsid w:val="006C0F80"/>
    <w:rsid w:val="006C10E3"/>
    <w:rsid w:val="006C2A23"/>
    <w:rsid w:val="006C6E0F"/>
    <w:rsid w:val="006C71DF"/>
    <w:rsid w:val="006C7487"/>
    <w:rsid w:val="006D0A42"/>
    <w:rsid w:val="006D12AF"/>
    <w:rsid w:val="006D130D"/>
    <w:rsid w:val="006D13A2"/>
    <w:rsid w:val="006D152D"/>
    <w:rsid w:val="006D204F"/>
    <w:rsid w:val="006D3F43"/>
    <w:rsid w:val="006D5030"/>
    <w:rsid w:val="006D5748"/>
    <w:rsid w:val="006D5A20"/>
    <w:rsid w:val="006D6B43"/>
    <w:rsid w:val="006D7924"/>
    <w:rsid w:val="006E0A78"/>
    <w:rsid w:val="006E25FB"/>
    <w:rsid w:val="006E3EDC"/>
    <w:rsid w:val="006E41CF"/>
    <w:rsid w:val="006E6390"/>
    <w:rsid w:val="006E6643"/>
    <w:rsid w:val="006F0F51"/>
    <w:rsid w:val="006F2E79"/>
    <w:rsid w:val="006F3382"/>
    <w:rsid w:val="006F54D4"/>
    <w:rsid w:val="006F5699"/>
    <w:rsid w:val="006F5B60"/>
    <w:rsid w:val="006F604A"/>
    <w:rsid w:val="006F68E7"/>
    <w:rsid w:val="007001CB"/>
    <w:rsid w:val="007009C7"/>
    <w:rsid w:val="007018FC"/>
    <w:rsid w:val="0070218E"/>
    <w:rsid w:val="00702992"/>
    <w:rsid w:val="007038FB"/>
    <w:rsid w:val="007059C6"/>
    <w:rsid w:val="00705B3A"/>
    <w:rsid w:val="007078BD"/>
    <w:rsid w:val="00710664"/>
    <w:rsid w:val="00711F8A"/>
    <w:rsid w:val="00712A66"/>
    <w:rsid w:val="00712CC1"/>
    <w:rsid w:val="00714336"/>
    <w:rsid w:val="00714D92"/>
    <w:rsid w:val="00715AEB"/>
    <w:rsid w:val="00722013"/>
    <w:rsid w:val="007223EE"/>
    <w:rsid w:val="0072378A"/>
    <w:rsid w:val="00723CC9"/>
    <w:rsid w:val="00724A0C"/>
    <w:rsid w:val="00724D42"/>
    <w:rsid w:val="00725D8F"/>
    <w:rsid w:val="00725E55"/>
    <w:rsid w:val="007306AA"/>
    <w:rsid w:val="00731C7B"/>
    <w:rsid w:val="00733466"/>
    <w:rsid w:val="00735628"/>
    <w:rsid w:val="00735783"/>
    <w:rsid w:val="00736BD5"/>
    <w:rsid w:val="00736C9A"/>
    <w:rsid w:val="00742E19"/>
    <w:rsid w:val="0074308C"/>
    <w:rsid w:val="00743566"/>
    <w:rsid w:val="0074448F"/>
    <w:rsid w:val="0074516B"/>
    <w:rsid w:val="0074772F"/>
    <w:rsid w:val="007477C3"/>
    <w:rsid w:val="0074781A"/>
    <w:rsid w:val="00747922"/>
    <w:rsid w:val="00747B50"/>
    <w:rsid w:val="00755692"/>
    <w:rsid w:val="007575B9"/>
    <w:rsid w:val="007600D7"/>
    <w:rsid w:val="007607D1"/>
    <w:rsid w:val="0076202F"/>
    <w:rsid w:val="0076371C"/>
    <w:rsid w:val="007648C2"/>
    <w:rsid w:val="00765424"/>
    <w:rsid w:val="00766A8E"/>
    <w:rsid w:val="007714FE"/>
    <w:rsid w:val="00771A2B"/>
    <w:rsid w:val="00772684"/>
    <w:rsid w:val="007744F9"/>
    <w:rsid w:val="00774CB5"/>
    <w:rsid w:val="00776067"/>
    <w:rsid w:val="00777659"/>
    <w:rsid w:val="00780C25"/>
    <w:rsid w:val="00782D0F"/>
    <w:rsid w:val="00783E56"/>
    <w:rsid w:val="00784D25"/>
    <w:rsid w:val="00784DDF"/>
    <w:rsid w:val="00785ECE"/>
    <w:rsid w:val="0078678F"/>
    <w:rsid w:val="0078757E"/>
    <w:rsid w:val="00793838"/>
    <w:rsid w:val="00793D61"/>
    <w:rsid w:val="00794890"/>
    <w:rsid w:val="00794DF5"/>
    <w:rsid w:val="0079511D"/>
    <w:rsid w:val="00797FD2"/>
    <w:rsid w:val="007A005A"/>
    <w:rsid w:val="007A06DD"/>
    <w:rsid w:val="007A1548"/>
    <w:rsid w:val="007A2334"/>
    <w:rsid w:val="007A424A"/>
    <w:rsid w:val="007A5AAC"/>
    <w:rsid w:val="007A65B6"/>
    <w:rsid w:val="007A71C9"/>
    <w:rsid w:val="007B313D"/>
    <w:rsid w:val="007B3208"/>
    <w:rsid w:val="007B45ED"/>
    <w:rsid w:val="007B5854"/>
    <w:rsid w:val="007B6F54"/>
    <w:rsid w:val="007C010C"/>
    <w:rsid w:val="007C03B2"/>
    <w:rsid w:val="007C1CA2"/>
    <w:rsid w:val="007C27FF"/>
    <w:rsid w:val="007C3172"/>
    <w:rsid w:val="007C4DBA"/>
    <w:rsid w:val="007C77BF"/>
    <w:rsid w:val="007D0988"/>
    <w:rsid w:val="007D24A1"/>
    <w:rsid w:val="007D2693"/>
    <w:rsid w:val="007D2B70"/>
    <w:rsid w:val="007D3094"/>
    <w:rsid w:val="007D406F"/>
    <w:rsid w:val="007D665F"/>
    <w:rsid w:val="007E0DC6"/>
    <w:rsid w:val="007E21A0"/>
    <w:rsid w:val="007E38CF"/>
    <w:rsid w:val="007E4A1C"/>
    <w:rsid w:val="007E61C0"/>
    <w:rsid w:val="007E6577"/>
    <w:rsid w:val="007E6C0B"/>
    <w:rsid w:val="007E7447"/>
    <w:rsid w:val="007F0D25"/>
    <w:rsid w:val="007F1718"/>
    <w:rsid w:val="007F303E"/>
    <w:rsid w:val="007F3344"/>
    <w:rsid w:val="007F368C"/>
    <w:rsid w:val="007F4BB5"/>
    <w:rsid w:val="007F5E32"/>
    <w:rsid w:val="007F6C09"/>
    <w:rsid w:val="00807257"/>
    <w:rsid w:val="008100DC"/>
    <w:rsid w:val="00810618"/>
    <w:rsid w:val="00811CE9"/>
    <w:rsid w:val="00811D38"/>
    <w:rsid w:val="0081280A"/>
    <w:rsid w:val="008133D5"/>
    <w:rsid w:val="00814304"/>
    <w:rsid w:val="0081457C"/>
    <w:rsid w:val="0082128E"/>
    <w:rsid w:val="00821C80"/>
    <w:rsid w:val="008221A7"/>
    <w:rsid w:val="008229DF"/>
    <w:rsid w:val="00825C4F"/>
    <w:rsid w:val="008261C8"/>
    <w:rsid w:val="00826B22"/>
    <w:rsid w:val="008316D8"/>
    <w:rsid w:val="0083262B"/>
    <w:rsid w:val="00832C27"/>
    <w:rsid w:val="00834E33"/>
    <w:rsid w:val="00835D88"/>
    <w:rsid w:val="008376FB"/>
    <w:rsid w:val="00840B53"/>
    <w:rsid w:val="00841E5F"/>
    <w:rsid w:val="00843C9B"/>
    <w:rsid w:val="00846303"/>
    <w:rsid w:val="00846A19"/>
    <w:rsid w:val="00850783"/>
    <w:rsid w:val="00853968"/>
    <w:rsid w:val="0085436D"/>
    <w:rsid w:val="008548E4"/>
    <w:rsid w:val="00854F70"/>
    <w:rsid w:val="0085693A"/>
    <w:rsid w:val="0085789C"/>
    <w:rsid w:val="00857A3B"/>
    <w:rsid w:val="00861E56"/>
    <w:rsid w:val="00864260"/>
    <w:rsid w:val="0086433E"/>
    <w:rsid w:val="008716E7"/>
    <w:rsid w:val="00874302"/>
    <w:rsid w:val="00875EF0"/>
    <w:rsid w:val="00880DE9"/>
    <w:rsid w:val="00880EFA"/>
    <w:rsid w:val="008814D1"/>
    <w:rsid w:val="00881875"/>
    <w:rsid w:val="008837C6"/>
    <w:rsid w:val="00883BCC"/>
    <w:rsid w:val="0088595E"/>
    <w:rsid w:val="00887746"/>
    <w:rsid w:val="0089125C"/>
    <w:rsid w:val="008922A4"/>
    <w:rsid w:val="008945AB"/>
    <w:rsid w:val="00894AB1"/>
    <w:rsid w:val="00895384"/>
    <w:rsid w:val="0089548B"/>
    <w:rsid w:val="00895588"/>
    <w:rsid w:val="008A0BF3"/>
    <w:rsid w:val="008A1693"/>
    <w:rsid w:val="008A1E6B"/>
    <w:rsid w:val="008A2220"/>
    <w:rsid w:val="008A27A2"/>
    <w:rsid w:val="008A3568"/>
    <w:rsid w:val="008A4AFD"/>
    <w:rsid w:val="008A556E"/>
    <w:rsid w:val="008A5971"/>
    <w:rsid w:val="008A5B26"/>
    <w:rsid w:val="008A627F"/>
    <w:rsid w:val="008A6C72"/>
    <w:rsid w:val="008A6FA0"/>
    <w:rsid w:val="008B39A8"/>
    <w:rsid w:val="008B45B8"/>
    <w:rsid w:val="008B509F"/>
    <w:rsid w:val="008B574C"/>
    <w:rsid w:val="008B5FE0"/>
    <w:rsid w:val="008B6AE3"/>
    <w:rsid w:val="008B76DB"/>
    <w:rsid w:val="008C04B4"/>
    <w:rsid w:val="008C16ED"/>
    <w:rsid w:val="008C1D68"/>
    <w:rsid w:val="008C2BFA"/>
    <w:rsid w:val="008C410F"/>
    <w:rsid w:val="008C51E4"/>
    <w:rsid w:val="008C740B"/>
    <w:rsid w:val="008D0645"/>
    <w:rsid w:val="008D101C"/>
    <w:rsid w:val="008D28B3"/>
    <w:rsid w:val="008D30F1"/>
    <w:rsid w:val="008D4C14"/>
    <w:rsid w:val="008D5242"/>
    <w:rsid w:val="008D5DF2"/>
    <w:rsid w:val="008D7251"/>
    <w:rsid w:val="008E1516"/>
    <w:rsid w:val="008E2960"/>
    <w:rsid w:val="008E3682"/>
    <w:rsid w:val="008E3A3D"/>
    <w:rsid w:val="008E4736"/>
    <w:rsid w:val="008E6653"/>
    <w:rsid w:val="008E67F4"/>
    <w:rsid w:val="008E7E6B"/>
    <w:rsid w:val="008F016A"/>
    <w:rsid w:val="008F0F97"/>
    <w:rsid w:val="008F13C8"/>
    <w:rsid w:val="008F2F3A"/>
    <w:rsid w:val="008F4464"/>
    <w:rsid w:val="008F64EA"/>
    <w:rsid w:val="008F6F88"/>
    <w:rsid w:val="008F7296"/>
    <w:rsid w:val="008F7BE2"/>
    <w:rsid w:val="008F7ED3"/>
    <w:rsid w:val="009014D6"/>
    <w:rsid w:val="00904F79"/>
    <w:rsid w:val="0090600E"/>
    <w:rsid w:val="00906154"/>
    <w:rsid w:val="00910DE9"/>
    <w:rsid w:val="00913E36"/>
    <w:rsid w:val="0091516F"/>
    <w:rsid w:val="00915318"/>
    <w:rsid w:val="00915810"/>
    <w:rsid w:val="00923D21"/>
    <w:rsid w:val="009255F0"/>
    <w:rsid w:val="009264C0"/>
    <w:rsid w:val="00926E20"/>
    <w:rsid w:val="00927E7D"/>
    <w:rsid w:val="009302E5"/>
    <w:rsid w:val="00933E40"/>
    <w:rsid w:val="0093410D"/>
    <w:rsid w:val="00936273"/>
    <w:rsid w:val="00936AFC"/>
    <w:rsid w:val="00936B4F"/>
    <w:rsid w:val="009401AE"/>
    <w:rsid w:val="009411CA"/>
    <w:rsid w:val="00941F2B"/>
    <w:rsid w:val="00943EE2"/>
    <w:rsid w:val="00944189"/>
    <w:rsid w:val="00944B2D"/>
    <w:rsid w:val="00945543"/>
    <w:rsid w:val="00945ACA"/>
    <w:rsid w:val="00945BD3"/>
    <w:rsid w:val="00947527"/>
    <w:rsid w:val="009476B9"/>
    <w:rsid w:val="009512AC"/>
    <w:rsid w:val="00951353"/>
    <w:rsid w:val="00951CD5"/>
    <w:rsid w:val="009530EF"/>
    <w:rsid w:val="00954DA8"/>
    <w:rsid w:val="009553C8"/>
    <w:rsid w:val="009614C8"/>
    <w:rsid w:val="009622F2"/>
    <w:rsid w:val="00962BA9"/>
    <w:rsid w:val="009631C9"/>
    <w:rsid w:val="009631D1"/>
    <w:rsid w:val="00964EBF"/>
    <w:rsid w:val="00966431"/>
    <w:rsid w:val="0096718D"/>
    <w:rsid w:val="00967325"/>
    <w:rsid w:val="009715A5"/>
    <w:rsid w:val="00972180"/>
    <w:rsid w:val="009807B5"/>
    <w:rsid w:val="00980EC1"/>
    <w:rsid w:val="00981582"/>
    <w:rsid w:val="00982050"/>
    <w:rsid w:val="00982DBE"/>
    <w:rsid w:val="00982EB0"/>
    <w:rsid w:val="009835CD"/>
    <w:rsid w:val="00983BD9"/>
    <w:rsid w:val="00984DE4"/>
    <w:rsid w:val="009860BB"/>
    <w:rsid w:val="00986AE0"/>
    <w:rsid w:val="009908C6"/>
    <w:rsid w:val="00996A54"/>
    <w:rsid w:val="009A02E7"/>
    <w:rsid w:val="009A13AA"/>
    <w:rsid w:val="009A255D"/>
    <w:rsid w:val="009A34BD"/>
    <w:rsid w:val="009A4374"/>
    <w:rsid w:val="009B020F"/>
    <w:rsid w:val="009B1182"/>
    <w:rsid w:val="009B1983"/>
    <w:rsid w:val="009B282F"/>
    <w:rsid w:val="009B32BD"/>
    <w:rsid w:val="009B34DD"/>
    <w:rsid w:val="009B3670"/>
    <w:rsid w:val="009B47EA"/>
    <w:rsid w:val="009B559A"/>
    <w:rsid w:val="009C001C"/>
    <w:rsid w:val="009C041B"/>
    <w:rsid w:val="009C26AE"/>
    <w:rsid w:val="009C2EB5"/>
    <w:rsid w:val="009C35D0"/>
    <w:rsid w:val="009C36C3"/>
    <w:rsid w:val="009C3818"/>
    <w:rsid w:val="009C5A4B"/>
    <w:rsid w:val="009C5F1B"/>
    <w:rsid w:val="009C6303"/>
    <w:rsid w:val="009C7745"/>
    <w:rsid w:val="009D17EC"/>
    <w:rsid w:val="009D1ADA"/>
    <w:rsid w:val="009D249C"/>
    <w:rsid w:val="009D2A14"/>
    <w:rsid w:val="009D3BFE"/>
    <w:rsid w:val="009D6394"/>
    <w:rsid w:val="009D6668"/>
    <w:rsid w:val="009E0DD0"/>
    <w:rsid w:val="009E1746"/>
    <w:rsid w:val="009E2A20"/>
    <w:rsid w:val="009E2DDF"/>
    <w:rsid w:val="009E2EA9"/>
    <w:rsid w:val="009E3231"/>
    <w:rsid w:val="009E36DE"/>
    <w:rsid w:val="009E3E3F"/>
    <w:rsid w:val="009E405D"/>
    <w:rsid w:val="009E4A4E"/>
    <w:rsid w:val="009E53AB"/>
    <w:rsid w:val="009E614A"/>
    <w:rsid w:val="009E673B"/>
    <w:rsid w:val="009E6B2F"/>
    <w:rsid w:val="009F207D"/>
    <w:rsid w:val="009F291B"/>
    <w:rsid w:val="009F3C0C"/>
    <w:rsid w:val="009F4FB4"/>
    <w:rsid w:val="009F579F"/>
    <w:rsid w:val="009F7402"/>
    <w:rsid w:val="009F7A16"/>
    <w:rsid w:val="00A01263"/>
    <w:rsid w:val="00A023CE"/>
    <w:rsid w:val="00A02CC0"/>
    <w:rsid w:val="00A0370C"/>
    <w:rsid w:val="00A04706"/>
    <w:rsid w:val="00A04DF9"/>
    <w:rsid w:val="00A05BC2"/>
    <w:rsid w:val="00A064BA"/>
    <w:rsid w:val="00A1168A"/>
    <w:rsid w:val="00A16334"/>
    <w:rsid w:val="00A200F0"/>
    <w:rsid w:val="00A2119F"/>
    <w:rsid w:val="00A217A6"/>
    <w:rsid w:val="00A21A88"/>
    <w:rsid w:val="00A21FAA"/>
    <w:rsid w:val="00A22456"/>
    <w:rsid w:val="00A23588"/>
    <w:rsid w:val="00A23FCC"/>
    <w:rsid w:val="00A25224"/>
    <w:rsid w:val="00A27A31"/>
    <w:rsid w:val="00A30A4E"/>
    <w:rsid w:val="00A312EB"/>
    <w:rsid w:val="00A33698"/>
    <w:rsid w:val="00A350A3"/>
    <w:rsid w:val="00A400E0"/>
    <w:rsid w:val="00A4055E"/>
    <w:rsid w:val="00A408ED"/>
    <w:rsid w:val="00A41130"/>
    <w:rsid w:val="00A41AB8"/>
    <w:rsid w:val="00A4232F"/>
    <w:rsid w:val="00A43091"/>
    <w:rsid w:val="00A43174"/>
    <w:rsid w:val="00A44078"/>
    <w:rsid w:val="00A44845"/>
    <w:rsid w:val="00A46621"/>
    <w:rsid w:val="00A4734C"/>
    <w:rsid w:val="00A511EE"/>
    <w:rsid w:val="00A51E94"/>
    <w:rsid w:val="00A52C43"/>
    <w:rsid w:val="00A531FC"/>
    <w:rsid w:val="00A533BA"/>
    <w:rsid w:val="00A53E8F"/>
    <w:rsid w:val="00A54DE0"/>
    <w:rsid w:val="00A555AF"/>
    <w:rsid w:val="00A558EF"/>
    <w:rsid w:val="00A55FB7"/>
    <w:rsid w:val="00A61DB8"/>
    <w:rsid w:val="00A62029"/>
    <w:rsid w:val="00A6483B"/>
    <w:rsid w:val="00A64B6F"/>
    <w:rsid w:val="00A64CC0"/>
    <w:rsid w:val="00A65CEC"/>
    <w:rsid w:val="00A7099C"/>
    <w:rsid w:val="00A71095"/>
    <w:rsid w:val="00A718D3"/>
    <w:rsid w:val="00A71B54"/>
    <w:rsid w:val="00A73044"/>
    <w:rsid w:val="00A73E83"/>
    <w:rsid w:val="00A74FDC"/>
    <w:rsid w:val="00A756F3"/>
    <w:rsid w:val="00A75721"/>
    <w:rsid w:val="00A75B37"/>
    <w:rsid w:val="00A76FE5"/>
    <w:rsid w:val="00A807DE"/>
    <w:rsid w:val="00A811A7"/>
    <w:rsid w:val="00A81258"/>
    <w:rsid w:val="00A81313"/>
    <w:rsid w:val="00A81EDE"/>
    <w:rsid w:val="00A82E92"/>
    <w:rsid w:val="00A8407C"/>
    <w:rsid w:val="00A84BEF"/>
    <w:rsid w:val="00A85C2A"/>
    <w:rsid w:val="00A85CBE"/>
    <w:rsid w:val="00A86124"/>
    <w:rsid w:val="00A8795E"/>
    <w:rsid w:val="00A87A62"/>
    <w:rsid w:val="00A911BC"/>
    <w:rsid w:val="00A919FD"/>
    <w:rsid w:val="00A95524"/>
    <w:rsid w:val="00A96781"/>
    <w:rsid w:val="00A977E0"/>
    <w:rsid w:val="00AA03C6"/>
    <w:rsid w:val="00AA0C7A"/>
    <w:rsid w:val="00AA0F41"/>
    <w:rsid w:val="00AA1ED9"/>
    <w:rsid w:val="00AA2157"/>
    <w:rsid w:val="00AA273C"/>
    <w:rsid w:val="00AA4A62"/>
    <w:rsid w:val="00AA6DB4"/>
    <w:rsid w:val="00AA751A"/>
    <w:rsid w:val="00AA7A0B"/>
    <w:rsid w:val="00AB31E9"/>
    <w:rsid w:val="00AB39EB"/>
    <w:rsid w:val="00AB49EA"/>
    <w:rsid w:val="00AB4F2F"/>
    <w:rsid w:val="00AB5B69"/>
    <w:rsid w:val="00AB76D9"/>
    <w:rsid w:val="00AB7C98"/>
    <w:rsid w:val="00AC0A58"/>
    <w:rsid w:val="00AC2141"/>
    <w:rsid w:val="00AC32A8"/>
    <w:rsid w:val="00AC4246"/>
    <w:rsid w:val="00AC443B"/>
    <w:rsid w:val="00AC56EE"/>
    <w:rsid w:val="00AC5AD7"/>
    <w:rsid w:val="00AC6E07"/>
    <w:rsid w:val="00AC74BA"/>
    <w:rsid w:val="00AD1917"/>
    <w:rsid w:val="00AD6126"/>
    <w:rsid w:val="00AD6939"/>
    <w:rsid w:val="00AD6D2D"/>
    <w:rsid w:val="00AD759C"/>
    <w:rsid w:val="00AE0132"/>
    <w:rsid w:val="00AE0471"/>
    <w:rsid w:val="00AE0705"/>
    <w:rsid w:val="00AE0AB4"/>
    <w:rsid w:val="00AE1233"/>
    <w:rsid w:val="00AE13C8"/>
    <w:rsid w:val="00AE2EF4"/>
    <w:rsid w:val="00AE4DB3"/>
    <w:rsid w:val="00AE6963"/>
    <w:rsid w:val="00AF0222"/>
    <w:rsid w:val="00AF2705"/>
    <w:rsid w:val="00AF29CA"/>
    <w:rsid w:val="00AF47D0"/>
    <w:rsid w:val="00B003F5"/>
    <w:rsid w:val="00B03192"/>
    <w:rsid w:val="00B04256"/>
    <w:rsid w:val="00B04578"/>
    <w:rsid w:val="00B04A50"/>
    <w:rsid w:val="00B06F54"/>
    <w:rsid w:val="00B07CBE"/>
    <w:rsid w:val="00B102BF"/>
    <w:rsid w:val="00B10645"/>
    <w:rsid w:val="00B10DC2"/>
    <w:rsid w:val="00B10EF4"/>
    <w:rsid w:val="00B11723"/>
    <w:rsid w:val="00B13094"/>
    <w:rsid w:val="00B15AC3"/>
    <w:rsid w:val="00B15EEF"/>
    <w:rsid w:val="00B16586"/>
    <w:rsid w:val="00B16AE6"/>
    <w:rsid w:val="00B17947"/>
    <w:rsid w:val="00B21374"/>
    <w:rsid w:val="00B222AD"/>
    <w:rsid w:val="00B22AF7"/>
    <w:rsid w:val="00B2430E"/>
    <w:rsid w:val="00B24CFF"/>
    <w:rsid w:val="00B2561E"/>
    <w:rsid w:val="00B266E1"/>
    <w:rsid w:val="00B278DC"/>
    <w:rsid w:val="00B3092B"/>
    <w:rsid w:val="00B30E25"/>
    <w:rsid w:val="00B30F41"/>
    <w:rsid w:val="00B3180F"/>
    <w:rsid w:val="00B31D16"/>
    <w:rsid w:val="00B321F7"/>
    <w:rsid w:val="00B3320E"/>
    <w:rsid w:val="00B33367"/>
    <w:rsid w:val="00B33512"/>
    <w:rsid w:val="00B33A39"/>
    <w:rsid w:val="00B34734"/>
    <w:rsid w:val="00B40ED8"/>
    <w:rsid w:val="00B41370"/>
    <w:rsid w:val="00B41E94"/>
    <w:rsid w:val="00B42420"/>
    <w:rsid w:val="00B44067"/>
    <w:rsid w:val="00B4528E"/>
    <w:rsid w:val="00B47857"/>
    <w:rsid w:val="00B51585"/>
    <w:rsid w:val="00B51D26"/>
    <w:rsid w:val="00B521C5"/>
    <w:rsid w:val="00B525A9"/>
    <w:rsid w:val="00B53972"/>
    <w:rsid w:val="00B53AE5"/>
    <w:rsid w:val="00B53DF5"/>
    <w:rsid w:val="00B55962"/>
    <w:rsid w:val="00B609BF"/>
    <w:rsid w:val="00B62C35"/>
    <w:rsid w:val="00B62D5E"/>
    <w:rsid w:val="00B63720"/>
    <w:rsid w:val="00B63F8D"/>
    <w:rsid w:val="00B640EA"/>
    <w:rsid w:val="00B645D4"/>
    <w:rsid w:val="00B6537A"/>
    <w:rsid w:val="00B662F4"/>
    <w:rsid w:val="00B66CC1"/>
    <w:rsid w:val="00B70253"/>
    <w:rsid w:val="00B74D60"/>
    <w:rsid w:val="00B750FB"/>
    <w:rsid w:val="00B7526A"/>
    <w:rsid w:val="00B75495"/>
    <w:rsid w:val="00B76241"/>
    <w:rsid w:val="00B7704C"/>
    <w:rsid w:val="00B80E1B"/>
    <w:rsid w:val="00B82C5D"/>
    <w:rsid w:val="00B83445"/>
    <w:rsid w:val="00B83647"/>
    <w:rsid w:val="00B836F5"/>
    <w:rsid w:val="00B860E1"/>
    <w:rsid w:val="00B86D7E"/>
    <w:rsid w:val="00B87574"/>
    <w:rsid w:val="00B92AC2"/>
    <w:rsid w:val="00B94129"/>
    <w:rsid w:val="00B94709"/>
    <w:rsid w:val="00B955F2"/>
    <w:rsid w:val="00B963C5"/>
    <w:rsid w:val="00B96406"/>
    <w:rsid w:val="00B96714"/>
    <w:rsid w:val="00BA0081"/>
    <w:rsid w:val="00BA0E8F"/>
    <w:rsid w:val="00BA117D"/>
    <w:rsid w:val="00BA20DA"/>
    <w:rsid w:val="00BA47C6"/>
    <w:rsid w:val="00BA62CF"/>
    <w:rsid w:val="00BA7F20"/>
    <w:rsid w:val="00BB24BD"/>
    <w:rsid w:val="00BB3AE5"/>
    <w:rsid w:val="00BB3E7D"/>
    <w:rsid w:val="00BC0C87"/>
    <w:rsid w:val="00BC2452"/>
    <w:rsid w:val="00BC2B55"/>
    <w:rsid w:val="00BC35EB"/>
    <w:rsid w:val="00BC484A"/>
    <w:rsid w:val="00BC58B5"/>
    <w:rsid w:val="00BC6D08"/>
    <w:rsid w:val="00BD19AA"/>
    <w:rsid w:val="00BD1AAA"/>
    <w:rsid w:val="00BD212C"/>
    <w:rsid w:val="00BD2D2B"/>
    <w:rsid w:val="00BD388B"/>
    <w:rsid w:val="00BD465F"/>
    <w:rsid w:val="00BD5A5B"/>
    <w:rsid w:val="00BD64BA"/>
    <w:rsid w:val="00BE0227"/>
    <w:rsid w:val="00BE0F11"/>
    <w:rsid w:val="00BE1FFE"/>
    <w:rsid w:val="00BE3149"/>
    <w:rsid w:val="00BE36DA"/>
    <w:rsid w:val="00BE3756"/>
    <w:rsid w:val="00BE4D08"/>
    <w:rsid w:val="00BE59D9"/>
    <w:rsid w:val="00BE6B6C"/>
    <w:rsid w:val="00BE7C47"/>
    <w:rsid w:val="00BE7E28"/>
    <w:rsid w:val="00BF0321"/>
    <w:rsid w:val="00BF0468"/>
    <w:rsid w:val="00BF09A5"/>
    <w:rsid w:val="00BF14DE"/>
    <w:rsid w:val="00BF1776"/>
    <w:rsid w:val="00BF18D8"/>
    <w:rsid w:val="00BF32EE"/>
    <w:rsid w:val="00BF35F5"/>
    <w:rsid w:val="00BF37A8"/>
    <w:rsid w:val="00BF4139"/>
    <w:rsid w:val="00BF49D2"/>
    <w:rsid w:val="00BF755F"/>
    <w:rsid w:val="00BF7FF4"/>
    <w:rsid w:val="00C01572"/>
    <w:rsid w:val="00C0210D"/>
    <w:rsid w:val="00C02488"/>
    <w:rsid w:val="00C029ED"/>
    <w:rsid w:val="00C03DBE"/>
    <w:rsid w:val="00C06761"/>
    <w:rsid w:val="00C07574"/>
    <w:rsid w:val="00C1191C"/>
    <w:rsid w:val="00C12578"/>
    <w:rsid w:val="00C146A4"/>
    <w:rsid w:val="00C159B6"/>
    <w:rsid w:val="00C15DE0"/>
    <w:rsid w:val="00C161DE"/>
    <w:rsid w:val="00C222C6"/>
    <w:rsid w:val="00C223AA"/>
    <w:rsid w:val="00C226B0"/>
    <w:rsid w:val="00C23004"/>
    <w:rsid w:val="00C24AE4"/>
    <w:rsid w:val="00C253AA"/>
    <w:rsid w:val="00C254C9"/>
    <w:rsid w:val="00C266EF"/>
    <w:rsid w:val="00C26DD8"/>
    <w:rsid w:val="00C2710A"/>
    <w:rsid w:val="00C27562"/>
    <w:rsid w:val="00C3036E"/>
    <w:rsid w:val="00C30374"/>
    <w:rsid w:val="00C30866"/>
    <w:rsid w:val="00C308D5"/>
    <w:rsid w:val="00C30982"/>
    <w:rsid w:val="00C322B1"/>
    <w:rsid w:val="00C33691"/>
    <w:rsid w:val="00C33FA5"/>
    <w:rsid w:val="00C3433B"/>
    <w:rsid w:val="00C352D0"/>
    <w:rsid w:val="00C4004F"/>
    <w:rsid w:val="00C42B94"/>
    <w:rsid w:val="00C442E1"/>
    <w:rsid w:val="00C4515D"/>
    <w:rsid w:val="00C456BA"/>
    <w:rsid w:val="00C45C89"/>
    <w:rsid w:val="00C473D8"/>
    <w:rsid w:val="00C4771F"/>
    <w:rsid w:val="00C47BED"/>
    <w:rsid w:val="00C50E45"/>
    <w:rsid w:val="00C513C6"/>
    <w:rsid w:val="00C51B45"/>
    <w:rsid w:val="00C54E94"/>
    <w:rsid w:val="00C558A2"/>
    <w:rsid w:val="00C56B38"/>
    <w:rsid w:val="00C57C8C"/>
    <w:rsid w:val="00C60105"/>
    <w:rsid w:val="00C602E0"/>
    <w:rsid w:val="00C61815"/>
    <w:rsid w:val="00C61C0A"/>
    <w:rsid w:val="00C627AA"/>
    <w:rsid w:val="00C62F4F"/>
    <w:rsid w:val="00C63144"/>
    <w:rsid w:val="00C63275"/>
    <w:rsid w:val="00C63529"/>
    <w:rsid w:val="00C66790"/>
    <w:rsid w:val="00C70689"/>
    <w:rsid w:val="00C7105C"/>
    <w:rsid w:val="00C74232"/>
    <w:rsid w:val="00C7616A"/>
    <w:rsid w:val="00C77EE2"/>
    <w:rsid w:val="00C80C1E"/>
    <w:rsid w:val="00C80CE5"/>
    <w:rsid w:val="00C81060"/>
    <w:rsid w:val="00C82396"/>
    <w:rsid w:val="00C84120"/>
    <w:rsid w:val="00C90B61"/>
    <w:rsid w:val="00C9104B"/>
    <w:rsid w:val="00C91511"/>
    <w:rsid w:val="00C928A4"/>
    <w:rsid w:val="00C93D46"/>
    <w:rsid w:val="00C94366"/>
    <w:rsid w:val="00C95857"/>
    <w:rsid w:val="00C95943"/>
    <w:rsid w:val="00C95963"/>
    <w:rsid w:val="00C97107"/>
    <w:rsid w:val="00CA0010"/>
    <w:rsid w:val="00CA0082"/>
    <w:rsid w:val="00CA1AFF"/>
    <w:rsid w:val="00CA436F"/>
    <w:rsid w:val="00CA4F8A"/>
    <w:rsid w:val="00CA5DB7"/>
    <w:rsid w:val="00CA5F1A"/>
    <w:rsid w:val="00CA6623"/>
    <w:rsid w:val="00CA6B47"/>
    <w:rsid w:val="00CA7152"/>
    <w:rsid w:val="00CB10BB"/>
    <w:rsid w:val="00CB23AB"/>
    <w:rsid w:val="00CB6AD8"/>
    <w:rsid w:val="00CB7D0C"/>
    <w:rsid w:val="00CB7EED"/>
    <w:rsid w:val="00CC2659"/>
    <w:rsid w:val="00CC3805"/>
    <w:rsid w:val="00CC382F"/>
    <w:rsid w:val="00CC45EB"/>
    <w:rsid w:val="00CC5C5F"/>
    <w:rsid w:val="00CC675C"/>
    <w:rsid w:val="00CC6A1E"/>
    <w:rsid w:val="00CC71D3"/>
    <w:rsid w:val="00CC7223"/>
    <w:rsid w:val="00CD0D7C"/>
    <w:rsid w:val="00CD103F"/>
    <w:rsid w:val="00CD1138"/>
    <w:rsid w:val="00CD361E"/>
    <w:rsid w:val="00CD40AF"/>
    <w:rsid w:val="00CD7B66"/>
    <w:rsid w:val="00CE1B92"/>
    <w:rsid w:val="00CE27D0"/>
    <w:rsid w:val="00CE3821"/>
    <w:rsid w:val="00CE3F2D"/>
    <w:rsid w:val="00CE65DE"/>
    <w:rsid w:val="00CF1F6B"/>
    <w:rsid w:val="00CF2FBF"/>
    <w:rsid w:val="00CF4A4D"/>
    <w:rsid w:val="00CF4D31"/>
    <w:rsid w:val="00CF59E3"/>
    <w:rsid w:val="00D003D0"/>
    <w:rsid w:val="00D00AD1"/>
    <w:rsid w:val="00D0205C"/>
    <w:rsid w:val="00D02345"/>
    <w:rsid w:val="00D04328"/>
    <w:rsid w:val="00D04332"/>
    <w:rsid w:val="00D049B2"/>
    <w:rsid w:val="00D05A0A"/>
    <w:rsid w:val="00D05DD1"/>
    <w:rsid w:val="00D100F5"/>
    <w:rsid w:val="00D10630"/>
    <w:rsid w:val="00D10B05"/>
    <w:rsid w:val="00D12C27"/>
    <w:rsid w:val="00D135D5"/>
    <w:rsid w:val="00D13730"/>
    <w:rsid w:val="00D14C30"/>
    <w:rsid w:val="00D165ED"/>
    <w:rsid w:val="00D16F1A"/>
    <w:rsid w:val="00D1724B"/>
    <w:rsid w:val="00D235F8"/>
    <w:rsid w:val="00D23676"/>
    <w:rsid w:val="00D25E14"/>
    <w:rsid w:val="00D274BD"/>
    <w:rsid w:val="00D31F3E"/>
    <w:rsid w:val="00D33140"/>
    <w:rsid w:val="00D34536"/>
    <w:rsid w:val="00D345E7"/>
    <w:rsid w:val="00D35E06"/>
    <w:rsid w:val="00D37C8F"/>
    <w:rsid w:val="00D4091A"/>
    <w:rsid w:val="00D4164D"/>
    <w:rsid w:val="00D43F9B"/>
    <w:rsid w:val="00D4509B"/>
    <w:rsid w:val="00D451F6"/>
    <w:rsid w:val="00D4622D"/>
    <w:rsid w:val="00D468AB"/>
    <w:rsid w:val="00D473AD"/>
    <w:rsid w:val="00D47A89"/>
    <w:rsid w:val="00D501F0"/>
    <w:rsid w:val="00D50B79"/>
    <w:rsid w:val="00D5484A"/>
    <w:rsid w:val="00D54E89"/>
    <w:rsid w:val="00D56346"/>
    <w:rsid w:val="00D61C93"/>
    <w:rsid w:val="00D62AA1"/>
    <w:rsid w:val="00D63670"/>
    <w:rsid w:val="00D6627B"/>
    <w:rsid w:val="00D66781"/>
    <w:rsid w:val="00D67277"/>
    <w:rsid w:val="00D67497"/>
    <w:rsid w:val="00D701F1"/>
    <w:rsid w:val="00D73618"/>
    <w:rsid w:val="00D73ABF"/>
    <w:rsid w:val="00D75E08"/>
    <w:rsid w:val="00D7675B"/>
    <w:rsid w:val="00D810A7"/>
    <w:rsid w:val="00D841B1"/>
    <w:rsid w:val="00D843F3"/>
    <w:rsid w:val="00D84533"/>
    <w:rsid w:val="00D862F5"/>
    <w:rsid w:val="00D86DE9"/>
    <w:rsid w:val="00D879C6"/>
    <w:rsid w:val="00D90A43"/>
    <w:rsid w:val="00D90FFA"/>
    <w:rsid w:val="00D91254"/>
    <w:rsid w:val="00D916E3"/>
    <w:rsid w:val="00D91D45"/>
    <w:rsid w:val="00D91F96"/>
    <w:rsid w:val="00D92E43"/>
    <w:rsid w:val="00D943D6"/>
    <w:rsid w:val="00D94AA7"/>
    <w:rsid w:val="00DA0657"/>
    <w:rsid w:val="00DA1080"/>
    <w:rsid w:val="00DA157B"/>
    <w:rsid w:val="00DA25F9"/>
    <w:rsid w:val="00DA5525"/>
    <w:rsid w:val="00DA6B63"/>
    <w:rsid w:val="00DA73B6"/>
    <w:rsid w:val="00DA7405"/>
    <w:rsid w:val="00DA751D"/>
    <w:rsid w:val="00DA7631"/>
    <w:rsid w:val="00DA797B"/>
    <w:rsid w:val="00DB03B2"/>
    <w:rsid w:val="00DB05F3"/>
    <w:rsid w:val="00DB15CF"/>
    <w:rsid w:val="00DB1F82"/>
    <w:rsid w:val="00DB2DA9"/>
    <w:rsid w:val="00DB3094"/>
    <w:rsid w:val="00DB30C6"/>
    <w:rsid w:val="00DB46BB"/>
    <w:rsid w:val="00DB601A"/>
    <w:rsid w:val="00DB6F94"/>
    <w:rsid w:val="00DC4E5E"/>
    <w:rsid w:val="00DC63D3"/>
    <w:rsid w:val="00DD2A6F"/>
    <w:rsid w:val="00DD39AB"/>
    <w:rsid w:val="00DD487E"/>
    <w:rsid w:val="00DD5EA4"/>
    <w:rsid w:val="00DE01B8"/>
    <w:rsid w:val="00DE263E"/>
    <w:rsid w:val="00DE2B7E"/>
    <w:rsid w:val="00DE4A94"/>
    <w:rsid w:val="00DE4C29"/>
    <w:rsid w:val="00DE5C7C"/>
    <w:rsid w:val="00DE5DE7"/>
    <w:rsid w:val="00DE6A34"/>
    <w:rsid w:val="00DE6AA4"/>
    <w:rsid w:val="00DF0F9B"/>
    <w:rsid w:val="00DF4EFB"/>
    <w:rsid w:val="00DF5BE6"/>
    <w:rsid w:val="00DF7231"/>
    <w:rsid w:val="00DF7FF5"/>
    <w:rsid w:val="00E00323"/>
    <w:rsid w:val="00E03CA9"/>
    <w:rsid w:val="00E0499B"/>
    <w:rsid w:val="00E061CF"/>
    <w:rsid w:val="00E07007"/>
    <w:rsid w:val="00E07DF7"/>
    <w:rsid w:val="00E10A26"/>
    <w:rsid w:val="00E10BB7"/>
    <w:rsid w:val="00E10CD2"/>
    <w:rsid w:val="00E10D50"/>
    <w:rsid w:val="00E10ECF"/>
    <w:rsid w:val="00E11DFA"/>
    <w:rsid w:val="00E13779"/>
    <w:rsid w:val="00E13B8C"/>
    <w:rsid w:val="00E13C08"/>
    <w:rsid w:val="00E155B2"/>
    <w:rsid w:val="00E157C9"/>
    <w:rsid w:val="00E16BA3"/>
    <w:rsid w:val="00E212DB"/>
    <w:rsid w:val="00E219DA"/>
    <w:rsid w:val="00E226E6"/>
    <w:rsid w:val="00E22CBB"/>
    <w:rsid w:val="00E22E8A"/>
    <w:rsid w:val="00E24871"/>
    <w:rsid w:val="00E26812"/>
    <w:rsid w:val="00E26AFC"/>
    <w:rsid w:val="00E26BD3"/>
    <w:rsid w:val="00E270B2"/>
    <w:rsid w:val="00E27902"/>
    <w:rsid w:val="00E31611"/>
    <w:rsid w:val="00E3209B"/>
    <w:rsid w:val="00E326E6"/>
    <w:rsid w:val="00E32FE5"/>
    <w:rsid w:val="00E33503"/>
    <w:rsid w:val="00E3424F"/>
    <w:rsid w:val="00E4034F"/>
    <w:rsid w:val="00E404BB"/>
    <w:rsid w:val="00E40D73"/>
    <w:rsid w:val="00E42B9E"/>
    <w:rsid w:val="00E4610F"/>
    <w:rsid w:val="00E46E52"/>
    <w:rsid w:val="00E514C3"/>
    <w:rsid w:val="00E534AA"/>
    <w:rsid w:val="00E545BC"/>
    <w:rsid w:val="00E5460C"/>
    <w:rsid w:val="00E57223"/>
    <w:rsid w:val="00E577A1"/>
    <w:rsid w:val="00E57ECF"/>
    <w:rsid w:val="00E6092D"/>
    <w:rsid w:val="00E612F0"/>
    <w:rsid w:val="00E61415"/>
    <w:rsid w:val="00E615C7"/>
    <w:rsid w:val="00E62476"/>
    <w:rsid w:val="00E64448"/>
    <w:rsid w:val="00E65482"/>
    <w:rsid w:val="00E705D3"/>
    <w:rsid w:val="00E730F4"/>
    <w:rsid w:val="00E734F6"/>
    <w:rsid w:val="00E73C42"/>
    <w:rsid w:val="00E7532C"/>
    <w:rsid w:val="00E75768"/>
    <w:rsid w:val="00E77C3B"/>
    <w:rsid w:val="00E77F41"/>
    <w:rsid w:val="00E8072F"/>
    <w:rsid w:val="00E8105C"/>
    <w:rsid w:val="00E81EDE"/>
    <w:rsid w:val="00E83DDD"/>
    <w:rsid w:val="00E8437D"/>
    <w:rsid w:val="00E8500C"/>
    <w:rsid w:val="00E85521"/>
    <w:rsid w:val="00E85E52"/>
    <w:rsid w:val="00E87645"/>
    <w:rsid w:val="00E90ACC"/>
    <w:rsid w:val="00E9120F"/>
    <w:rsid w:val="00E92059"/>
    <w:rsid w:val="00E93178"/>
    <w:rsid w:val="00E9461F"/>
    <w:rsid w:val="00E968B7"/>
    <w:rsid w:val="00E96CAC"/>
    <w:rsid w:val="00E96FEE"/>
    <w:rsid w:val="00EA0164"/>
    <w:rsid w:val="00EA1030"/>
    <w:rsid w:val="00EA1237"/>
    <w:rsid w:val="00EA18E0"/>
    <w:rsid w:val="00EA18F9"/>
    <w:rsid w:val="00EA38B0"/>
    <w:rsid w:val="00EA3915"/>
    <w:rsid w:val="00EA447F"/>
    <w:rsid w:val="00EB02BC"/>
    <w:rsid w:val="00EB0305"/>
    <w:rsid w:val="00EB0D25"/>
    <w:rsid w:val="00EB17DA"/>
    <w:rsid w:val="00EB20B4"/>
    <w:rsid w:val="00EB480E"/>
    <w:rsid w:val="00EB4DDC"/>
    <w:rsid w:val="00EB6456"/>
    <w:rsid w:val="00EB64C7"/>
    <w:rsid w:val="00EB728D"/>
    <w:rsid w:val="00EC1469"/>
    <w:rsid w:val="00EC1E4A"/>
    <w:rsid w:val="00EC251C"/>
    <w:rsid w:val="00EC30D0"/>
    <w:rsid w:val="00EC6204"/>
    <w:rsid w:val="00EC6AFA"/>
    <w:rsid w:val="00ED0FB9"/>
    <w:rsid w:val="00ED1E8F"/>
    <w:rsid w:val="00ED2FCF"/>
    <w:rsid w:val="00ED3AA2"/>
    <w:rsid w:val="00ED481E"/>
    <w:rsid w:val="00ED4952"/>
    <w:rsid w:val="00ED6668"/>
    <w:rsid w:val="00ED7809"/>
    <w:rsid w:val="00EE03A5"/>
    <w:rsid w:val="00EE0B1C"/>
    <w:rsid w:val="00EE0DBC"/>
    <w:rsid w:val="00EE1253"/>
    <w:rsid w:val="00EE5280"/>
    <w:rsid w:val="00EE5A3B"/>
    <w:rsid w:val="00EE5DCB"/>
    <w:rsid w:val="00EE7539"/>
    <w:rsid w:val="00EF0059"/>
    <w:rsid w:val="00EF0202"/>
    <w:rsid w:val="00EF0C42"/>
    <w:rsid w:val="00EF3070"/>
    <w:rsid w:val="00EF3CDC"/>
    <w:rsid w:val="00EF4B58"/>
    <w:rsid w:val="00EF526C"/>
    <w:rsid w:val="00EF5283"/>
    <w:rsid w:val="00EF71EC"/>
    <w:rsid w:val="00F00F2B"/>
    <w:rsid w:val="00F0182F"/>
    <w:rsid w:val="00F01EE3"/>
    <w:rsid w:val="00F023D7"/>
    <w:rsid w:val="00F03197"/>
    <w:rsid w:val="00F049BF"/>
    <w:rsid w:val="00F05ABF"/>
    <w:rsid w:val="00F11F16"/>
    <w:rsid w:val="00F12596"/>
    <w:rsid w:val="00F12D6B"/>
    <w:rsid w:val="00F13B74"/>
    <w:rsid w:val="00F17011"/>
    <w:rsid w:val="00F20EB4"/>
    <w:rsid w:val="00F20F19"/>
    <w:rsid w:val="00F21371"/>
    <w:rsid w:val="00F21C79"/>
    <w:rsid w:val="00F224BD"/>
    <w:rsid w:val="00F23501"/>
    <w:rsid w:val="00F247F8"/>
    <w:rsid w:val="00F271B9"/>
    <w:rsid w:val="00F2769C"/>
    <w:rsid w:val="00F30D6A"/>
    <w:rsid w:val="00F32FB1"/>
    <w:rsid w:val="00F34CE3"/>
    <w:rsid w:val="00F3535A"/>
    <w:rsid w:val="00F368BA"/>
    <w:rsid w:val="00F37DFE"/>
    <w:rsid w:val="00F41399"/>
    <w:rsid w:val="00F428F7"/>
    <w:rsid w:val="00F44152"/>
    <w:rsid w:val="00F459A3"/>
    <w:rsid w:val="00F47C51"/>
    <w:rsid w:val="00F51071"/>
    <w:rsid w:val="00F5145F"/>
    <w:rsid w:val="00F51E6D"/>
    <w:rsid w:val="00F5310F"/>
    <w:rsid w:val="00F53750"/>
    <w:rsid w:val="00F63415"/>
    <w:rsid w:val="00F63B4E"/>
    <w:rsid w:val="00F63FE3"/>
    <w:rsid w:val="00F6565C"/>
    <w:rsid w:val="00F65F95"/>
    <w:rsid w:val="00F6613D"/>
    <w:rsid w:val="00F66A91"/>
    <w:rsid w:val="00F66EDA"/>
    <w:rsid w:val="00F71170"/>
    <w:rsid w:val="00F71842"/>
    <w:rsid w:val="00F72172"/>
    <w:rsid w:val="00F727C8"/>
    <w:rsid w:val="00F740E8"/>
    <w:rsid w:val="00F751D9"/>
    <w:rsid w:val="00F753B1"/>
    <w:rsid w:val="00F757FE"/>
    <w:rsid w:val="00F75ACB"/>
    <w:rsid w:val="00F7755E"/>
    <w:rsid w:val="00F80056"/>
    <w:rsid w:val="00F81F87"/>
    <w:rsid w:val="00F823C0"/>
    <w:rsid w:val="00F84586"/>
    <w:rsid w:val="00F84AC3"/>
    <w:rsid w:val="00F851A9"/>
    <w:rsid w:val="00F8534C"/>
    <w:rsid w:val="00F87E3D"/>
    <w:rsid w:val="00F905FF"/>
    <w:rsid w:val="00F917F7"/>
    <w:rsid w:val="00F91EFA"/>
    <w:rsid w:val="00F921E6"/>
    <w:rsid w:val="00F93457"/>
    <w:rsid w:val="00F94841"/>
    <w:rsid w:val="00F9727E"/>
    <w:rsid w:val="00FA2C23"/>
    <w:rsid w:val="00FA2F11"/>
    <w:rsid w:val="00FA3158"/>
    <w:rsid w:val="00FA3AEE"/>
    <w:rsid w:val="00FA3BEE"/>
    <w:rsid w:val="00FA4231"/>
    <w:rsid w:val="00FA4B8E"/>
    <w:rsid w:val="00FA53C5"/>
    <w:rsid w:val="00FA56F6"/>
    <w:rsid w:val="00FA5C71"/>
    <w:rsid w:val="00FA5E55"/>
    <w:rsid w:val="00FA6FF6"/>
    <w:rsid w:val="00FB009A"/>
    <w:rsid w:val="00FB07F7"/>
    <w:rsid w:val="00FB23DE"/>
    <w:rsid w:val="00FB5FB7"/>
    <w:rsid w:val="00FB7ABA"/>
    <w:rsid w:val="00FC4950"/>
    <w:rsid w:val="00FC4CB0"/>
    <w:rsid w:val="00FC5ABB"/>
    <w:rsid w:val="00FC6C90"/>
    <w:rsid w:val="00FD0168"/>
    <w:rsid w:val="00FD01B5"/>
    <w:rsid w:val="00FD0F2D"/>
    <w:rsid w:val="00FD1DE7"/>
    <w:rsid w:val="00FD2713"/>
    <w:rsid w:val="00FD2E04"/>
    <w:rsid w:val="00FD418A"/>
    <w:rsid w:val="00FD65A3"/>
    <w:rsid w:val="00FD67CA"/>
    <w:rsid w:val="00FD7709"/>
    <w:rsid w:val="00FD7EDC"/>
    <w:rsid w:val="00FE2038"/>
    <w:rsid w:val="00FE350C"/>
    <w:rsid w:val="00FE35B4"/>
    <w:rsid w:val="00FE3EAA"/>
    <w:rsid w:val="00FE5335"/>
    <w:rsid w:val="00FE77AC"/>
    <w:rsid w:val="00FF09EF"/>
    <w:rsid w:val="00FF1250"/>
    <w:rsid w:val="00FF1FE6"/>
    <w:rsid w:val="00FF3CDD"/>
    <w:rsid w:val="00FF507B"/>
    <w:rsid w:val="00FF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09E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9FD"/>
  </w:style>
  <w:style w:type="paragraph" w:styleId="Footer">
    <w:name w:val="footer"/>
    <w:basedOn w:val="Normal"/>
    <w:link w:val="FooterChar"/>
    <w:uiPriority w:val="99"/>
    <w:unhideWhenUsed/>
    <w:rsid w:val="00A91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9FD"/>
  </w:style>
  <w:style w:type="character" w:styleId="LineNumber">
    <w:name w:val="line number"/>
    <w:basedOn w:val="DefaultParagraphFont"/>
    <w:uiPriority w:val="99"/>
    <w:semiHidden/>
    <w:unhideWhenUsed/>
    <w:rsid w:val="00A919FD"/>
  </w:style>
  <w:style w:type="paragraph" w:styleId="ListParagraph">
    <w:name w:val="List Paragraph"/>
    <w:basedOn w:val="Normal"/>
    <w:uiPriority w:val="34"/>
    <w:qFormat/>
    <w:rsid w:val="00A116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B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BB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B640EA"/>
  </w:style>
  <w:style w:type="character" w:customStyle="1" w:styleId="eop">
    <w:name w:val="eop"/>
    <w:basedOn w:val="DefaultParagraphFont"/>
    <w:rsid w:val="00B640EA"/>
  </w:style>
  <w:style w:type="character" w:customStyle="1" w:styleId="contextualspellingandgrammarerror">
    <w:name w:val="contextualspellingandgrammarerror"/>
    <w:basedOn w:val="DefaultParagraphFont"/>
    <w:rsid w:val="00521FCB"/>
  </w:style>
  <w:style w:type="character" w:customStyle="1" w:styleId="findhit">
    <w:name w:val="findhit"/>
    <w:basedOn w:val="DefaultParagraphFont"/>
    <w:rsid w:val="00521FCB"/>
  </w:style>
  <w:style w:type="table" w:customStyle="1" w:styleId="GridTable1Light">
    <w:name w:val="Grid Table 1 Light"/>
    <w:basedOn w:val="TableNormal"/>
    <w:uiPriority w:val="46"/>
    <w:rsid w:val="00A54D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B4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301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965E0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62D7B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4E3BE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CE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6AD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322B1"/>
    <w:rPr>
      <w:b/>
      <w:bCs/>
    </w:rPr>
  </w:style>
  <w:style w:type="paragraph" w:styleId="Revision">
    <w:name w:val="Revision"/>
    <w:hidden/>
    <w:uiPriority w:val="99"/>
    <w:semiHidden/>
    <w:rsid w:val="001A7A3E"/>
    <w:pPr>
      <w:spacing w:after="0" w:line="240" w:lineRule="auto"/>
    </w:pPr>
  </w:style>
  <w:style w:type="paragraph" w:customStyle="1" w:styleId="Normal0">
    <w:name w:val="[Normal]"/>
    <w:uiPriority w:val="99"/>
    <w:rsid w:val="00F84AC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E4A9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B7EED"/>
    <w:pPr>
      <w:spacing w:after="288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7573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465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9FD"/>
  </w:style>
  <w:style w:type="paragraph" w:styleId="Footer">
    <w:name w:val="footer"/>
    <w:basedOn w:val="Normal"/>
    <w:link w:val="FooterChar"/>
    <w:uiPriority w:val="99"/>
    <w:unhideWhenUsed/>
    <w:rsid w:val="00A91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9FD"/>
  </w:style>
  <w:style w:type="character" w:styleId="LineNumber">
    <w:name w:val="line number"/>
    <w:basedOn w:val="DefaultParagraphFont"/>
    <w:uiPriority w:val="99"/>
    <w:semiHidden/>
    <w:unhideWhenUsed/>
    <w:rsid w:val="00A919FD"/>
  </w:style>
  <w:style w:type="paragraph" w:styleId="ListParagraph">
    <w:name w:val="List Paragraph"/>
    <w:basedOn w:val="Normal"/>
    <w:uiPriority w:val="34"/>
    <w:qFormat/>
    <w:rsid w:val="00A116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B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BB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B640EA"/>
  </w:style>
  <w:style w:type="character" w:customStyle="1" w:styleId="eop">
    <w:name w:val="eop"/>
    <w:basedOn w:val="DefaultParagraphFont"/>
    <w:rsid w:val="00B640EA"/>
  </w:style>
  <w:style w:type="character" w:customStyle="1" w:styleId="contextualspellingandgrammarerror">
    <w:name w:val="contextualspellingandgrammarerror"/>
    <w:basedOn w:val="DefaultParagraphFont"/>
    <w:rsid w:val="00521FCB"/>
  </w:style>
  <w:style w:type="character" w:customStyle="1" w:styleId="findhit">
    <w:name w:val="findhit"/>
    <w:basedOn w:val="DefaultParagraphFont"/>
    <w:rsid w:val="00521FCB"/>
  </w:style>
  <w:style w:type="table" w:customStyle="1" w:styleId="GridTable1Light">
    <w:name w:val="Grid Table 1 Light"/>
    <w:basedOn w:val="TableNormal"/>
    <w:uiPriority w:val="46"/>
    <w:rsid w:val="00A54D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B4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301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965E0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62D7B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4E3BE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CE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6AD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322B1"/>
    <w:rPr>
      <w:b/>
      <w:bCs/>
    </w:rPr>
  </w:style>
  <w:style w:type="paragraph" w:styleId="Revision">
    <w:name w:val="Revision"/>
    <w:hidden/>
    <w:uiPriority w:val="99"/>
    <w:semiHidden/>
    <w:rsid w:val="001A7A3E"/>
    <w:pPr>
      <w:spacing w:after="0" w:line="240" w:lineRule="auto"/>
    </w:pPr>
  </w:style>
  <w:style w:type="paragraph" w:customStyle="1" w:styleId="Normal0">
    <w:name w:val="[Normal]"/>
    <w:uiPriority w:val="99"/>
    <w:rsid w:val="00F84AC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E4A9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B7EED"/>
    <w:pPr>
      <w:spacing w:after="288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7573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46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1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1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5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4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1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5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1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95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14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89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42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85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4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77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2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09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54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2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69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38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010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6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6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63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0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9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84736">
          <w:marLeft w:val="14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85604">
          <w:marLeft w:val="144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2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8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1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2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4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7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2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44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58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86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43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26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69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229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2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7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02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32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14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64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4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79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094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29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7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2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4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8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4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1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E3447-585B-453A-AD62-DA9F13C5C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Suresh Krishnamoorthy</cp:lastModifiedBy>
  <cp:revision>6</cp:revision>
  <dcterms:created xsi:type="dcterms:W3CDTF">2019-05-14T03:20:00Z</dcterms:created>
  <dcterms:modified xsi:type="dcterms:W3CDTF">2020-05-08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xz6dL9f5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